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81A02F" w14:textId="77E60649" w:rsidR="0094269E" w:rsidRPr="00852D77" w:rsidRDefault="00616272">
      <w:pPr>
        <w:spacing w:line="480" w:lineRule="auto"/>
        <w:rPr>
          <w:b/>
          <w:bCs/>
          <w:i/>
          <w:iCs/>
        </w:rPr>
      </w:pPr>
      <w:r>
        <w:rPr>
          <w:b/>
          <w:bCs/>
          <w:i/>
          <w:iCs/>
        </w:rPr>
        <w:t>Additional file</w:t>
      </w:r>
      <w:r w:rsidR="00A321AC">
        <w:rPr>
          <w:b/>
          <w:bCs/>
          <w:i/>
          <w:iCs/>
        </w:rPr>
        <w:t xml:space="preserve"> </w:t>
      </w:r>
      <w:r w:rsidR="00B84EF9">
        <w:rPr>
          <w:b/>
          <w:bCs/>
          <w:i/>
          <w:iCs/>
        </w:rPr>
        <w:t>2</w:t>
      </w:r>
      <w:r w:rsidR="00852D77" w:rsidRPr="00852D77">
        <w:rPr>
          <w:b/>
          <w:bCs/>
          <w:i/>
          <w:iCs/>
        </w:rPr>
        <w:t xml:space="preserve"> – Development of the score</w:t>
      </w:r>
    </w:p>
    <w:p w14:paraId="228F940E" w14:textId="77777777" w:rsidR="00852D77" w:rsidRDefault="00852D77">
      <w:pPr>
        <w:spacing w:line="480" w:lineRule="auto"/>
      </w:pPr>
    </w:p>
    <w:p w14:paraId="38EB268F" w14:textId="0400EAE3" w:rsidR="0094269E" w:rsidRDefault="00852D77">
      <w:pPr>
        <w:spacing w:line="480" w:lineRule="auto"/>
      </w:pPr>
      <w:r>
        <w:t>Development of the score applied for evaluation of the performance in five rounds of focus groups according to Schmutz et al. (3</w:t>
      </w:r>
      <w:r w:rsidR="00DB769D">
        <w:t>1</w:t>
      </w:r>
      <w:r>
        <w:t>)</w:t>
      </w:r>
    </w:p>
    <w:p w14:paraId="3032FC9D" w14:textId="77777777" w:rsidR="0094269E" w:rsidRDefault="0094269E">
      <w:pPr>
        <w:spacing w:line="480" w:lineRule="auto"/>
      </w:pPr>
    </w:p>
    <w:p w14:paraId="2F11E382" w14:textId="77777777" w:rsidR="0094269E" w:rsidRDefault="00852D77">
      <w:pPr>
        <w:spacing w:after="160" w:line="480" w:lineRule="auto"/>
      </w:pPr>
      <w:r>
        <w:rPr>
          <w:b/>
        </w:rPr>
        <w:t>Focus group round 1</w:t>
      </w:r>
    </w:p>
    <w:p w14:paraId="5C51CF36" w14:textId="78DC769E" w:rsidR="0094269E" w:rsidRDefault="00852D77">
      <w:pPr>
        <w:spacing w:after="160" w:line="480" w:lineRule="auto"/>
      </w:pPr>
      <w:r>
        <w:t>The publication of Oriot et al. and the single items of the score (item 1 to 12) were analysed</w:t>
      </w:r>
      <w:r w:rsidR="00436085">
        <w:t xml:space="preserve"> (</w:t>
      </w:r>
      <w:r w:rsidR="00DB769D">
        <w:t>T</w:t>
      </w:r>
      <w:r w:rsidR="00436085">
        <w:t>able A1</w:t>
      </w:r>
      <w:proofErr w:type="gramStart"/>
      <w:r w:rsidR="00436085">
        <w:t>)</w:t>
      </w:r>
      <w:r>
        <w:t>.(</w:t>
      </w:r>
      <w:proofErr w:type="gramEnd"/>
      <w:r>
        <w:t>3</w:t>
      </w:r>
      <w:r w:rsidR="00DB769D">
        <w:t>0</w:t>
      </w:r>
      <w:r>
        <w:t>) Those items applicable for our study were identified: 2, 3, 4, 7, 8, 12 and those needing adaption: 1, 5, 6, 9, 10, 11, concerning localisation of access site, applied device and adjuncts, use of local anaesthetic and patients marking.</w:t>
      </w:r>
    </w:p>
    <w:p w14:paraId="4987346A" w14:textId="77777777" w:rsidR="0094269E" w:rsidRDefault="0094269E">
      <w:pPr>
        <w:spacing w:line="480" w:lineRule="auto"/>
      </w:pPr>
    </w:p>
    <w:p w14:paraId="62F2B2A1" w14:textId="6997E68C" w:rsidR="0094269E" w:rsidRPr="002207BB" w:rsidRDefault="00436085">
      <w:pPr>
        <w:spacing w:line="480" w:lineRule="auto"/>
        <w:rPr>
          <w:b/>
        </w:rPr>
      </w:pPr>
      <w:r w:rsidRPr="002207BB">
        <w:rPr>
          <w:b/>
        </w:rPr>
        <w:t xml:space="preserve">Table </w:t>
      </w:r>
      <w:r>
        <w:rPr>
          <w:b/>
        </w:rPr>
        <w:t>A</w:t>
      </w:r>
      <w:r w:rsidRPr="002207BB">
        <w:rPr>
          <w:b/>
        </w:rPr>
        <w:t xml:space="preserve">1: </w:t>
      </w:r>
      <w:r w:rsidR="00852D77" w:rsidRPr="002207BB">
        <w:rPr>
          <w:b/>
        </w:rPr>
        <w:t>Original score</w:t>
      </w:r>
      <w:r w:rsidRPr="002207BB">
        <w:rPr>
          <w:b/>
        </w:rPr>
        <w:t xml:space="preserve"> for assessment of IO placement in the tibia</w:t>
      </w:r>
      <w:r w:rsidR="00852D77" w:rsidRPr="002207BB">
        <w:rPr>
          <w:b/>
        </w:rPr>
        <w:t xml:space="preserve"> according to Orit et al. 2012</w:t>
      </w:r>
      <w:r w:rsidR="00DB769D">
        <w:rPr>
          <w:b/>
        </w:rPr>
        <w:t xml:space="preserve"> (30)</w:t>
      </w:r>
    </w:p>
    <w:tbl>
      <w:tblPr>
        <w:tblW w:w="9065" w:type="dxa"/>
        <w:tblLayout w:type="fixed"/>
        <w:tblCellMar>
          <w:left w:w="10" w:type="dxa"/>
          <w:right w:w="10" w:type="dxa"/>
        </w:tblCellMar>
        <w:tblLook w:val="0000" w:firstRow="0" w:lastRow="0" w:firstColumn="0" w:lastColumn="0" w:noHBand="0" w:noVBand="0"/>
      </w:tblPr>
      <w:tblGrid>
        <w:gridCol w:w="462"/>
        <w:gridCol w:w="3221"/>
        <w:gridCol w:w="4112"/>
        <w:gridCol w:w="1270"/>
      </w:tblGrid>
      <w:tr w:rsidR="0094269E" w14:paraId="3CB18892" w14:textId="77777777">
        <w:tc>
          <w:tcPr>
            <w:tcW w:w="4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3BBA874" w14:textId="77777777" w:rsidR="0094269E" w:rsidRDefault="00852D77">
            <w:pPr>
              <w:spacing w:line="480" w:lineRule="auto"/>
            </w:pPr>
            <w:bookmarkStart w:id="0" w:name="_Hlk89091825"/>
            <w:r>
              <w:rPr>
                <w:b/>
              </w:rPr>
              <w:t>Nr</w:t>
            </w:r>
          </w:p>
        </w:tc>
        <w:tc>
          <w:tcPr>
            <w:tcW w:w="32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13A1514" w14:textId="77777777" w:rsidR="0094269E" w:rsidRDefault="00852D77">
            <w:pPr>
              <w:spacing w:line="480" w:lineRule="auto"/>
            </w:pPr>
            <w:r>
              <w:rPr>
                <w:b/>
              </w:rPr>
              <w:t>Item</w:t>
            </w:r>
          </w:p>
        </w:tc>
        <w:tc>
          <w:tcPr>
            <w:tcW w:w="41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C4756D0" w14:textId="77777777" w:rsidR="0094269E" w:rsidRDefault="00852D77">
            <w:pPr>
              <w:spacing w:line="480" w:lineRule="auto"/>
            </w:pPr>
            <w:r>
              <w:rPr>
                <w:b/>
              </w:rPr>
              <w:t>Selection</w:t>
            </w:r>
          </w:p>
        </w:tc>
        <w:tc>
          <w:tcPr>
            <w:tcW w:w="12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DA4C64" w14:textId="77777777" w:rsidR="0094269E" w:rsidRDefault="00852D77">
            <w:pPr>
              <w:spacing w:line="480" w:lineRule="auto"/>
            </w:pPr>
            <w:r>
              <w:rPr>
                <w:b/>
              </w:rPr>
              <w:t>Points weighted)</w:t>
            </w:r>
          </w:p>
        </w:tc>
      </w:tr>
      <w:tr w:rsidR="0094269E" w14:paraId="7496D822" w14:textId="77777777">
        <w:tc>
          <w:tcPr>
            <w:tcW w:w="461"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1D126A1" w14:textId="77777777" w:rsidR="0094269E" w:rsidRDefault="00852D77">
            <w:pPr>
              <w:spacing w:line="480" w:lineRule="auto"/>
            </w:pPr>
            <w:r>
              <w:t>1</w:t>
            </w:r>
          </w:p>
        </w:tc>
        <w:tc>
          <w:tcPr>
            <w:tcW w:w="3220"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FC39CF1" w14:textId="77777777" w:rsidR="0094269E" w:rsidRDefault="00852D77">
            <w:pPr>
              <w:spacing w:line="480" w:lineRule="auto"/>
            </w:pPr>
            <w:r>
              <w:t>Position of the nee</w:t>
            </w:r>
          </w:p>
        </w:tc>
        <w:tc>
          <w:tcPr>
            <w:tcW w:w="41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E68BB12" w14:textId="77777777" w:rsidR="0094269E" w:rsidRDefault="00852D77">
            <w:pPr>
              <w:spacing w:line="480" w:lineRule="auto"/>
            </w:pPr>
            <w:r>
              <w:t>Unflexed</w:t>
            </w:r>
          </w:p>
        </w:tc>
        <w:tc>
          <w:tcPr>
            <w:tcW w:w="12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DD7323" w14:textId="77777777" w:rsidR="0094269E" w:rsidRDefault="00852D77">
            <w:pPr>
              <w:spacing w:line="480" w:lineRule="auto"/>
            </w:pPr>
            <w:r>
              <w:t>0</w:t>
            </w:r>
          </w:p>
        </w:tc>
      </w:tr>
      <w:tr w:rsidR="0094269E" w14:paraId="1D79A3EF" w14:textId="77777777">
        <w:tc>
          <w:tcPr>
            <w:tcW w:w="461"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9EE890F" w14:textId="77777777" w:rsidR="0094269E" w:rsidRDefault="0094269E">
            <w:pPr>
              <w:spacing w:line="480" w:lineRule="auto"/>
            </w:pPr>
          </w:p>
        </w:tc>
        <w:tc>
          <w:tcPr>
            <w:tcW w:w="3220"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F0CF644" w14:textId="77777777" w:rsidR="0094269E" w:rsidRDefault="0094269E">
            <w:pPr>
              <w:spacing w:line="480" w:lineRule="auto"/>
            </w:pPr>
          </w:p>
        </w:tc>
        <w:tc>
          <w:tcPr>
            <w:tcW w:w="41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0652C" w14:textId="77777777" w:rsidR="0094269E" w:rsidRDefault="00852D77">
            <w:pPr>
              <w:spacing w:line="480" w:lineRule="auto"/>
            </w:pPr>
            <w:r>
              <w:t>Flexed</w:t>
            </w:r>
          </w:p>
        </w:tc>
        <w:tc>
          <w:tcPr>
            <w:tcW w:w="12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4613FC" w14:textId="77777777" w:rsidR="0094269E" w:rsidRDefault="00852D77">
            <w:pPr>
              <w:spacing w:line="480" w:lineRule="auto"/>
            </w:pPr>
            <w:r>
              <w:t>1</w:t>
            </w:r>
          </w:p>
        </w:tc>
      </w:tr>
      <w:tr w:rsidR="0094269E" w14:paraId="128A4046" w14:textId="77777777">
        <w:tc>
          <w:tcPr>
            <w:tcW w:w="461"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E92C530" w14:textId="77777777" w:rsidR="0094269E" w:rsidRDefault="00852D77">
            <w:pPr>
              <w:spacing w:line="480" w:lineRule="auto"/>
            </w:pPr>
            <w:r>
              <w:t>2</w:t>
            </w:r>
          </w:p>
        </w:tc>
        <w:tc>
          <w:tcPr>
            <w:tcW w:w="3220"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FA3B993" w14:textId="77777777" w:rsidR="0094269E" w:rsidRDefault="00852D77">
            <w:pPr>
              <w:spacing w:line="480" w:lineRule="auto"/>
            </w:pPr>
            <w:r>
              <w:t>Topical antiseptic</w:t>
            </w:r>
          </w:p>
        </w:tc>
        <w:tc>
          <w:tcPr>
            <w:tcW w:w="41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7130EE7" w14:textId="77777777" w:rsidR="0094269E" w:rsidRDefault="00852D77">
            <w:pPr>
              <w:spacing w:line="480" w:lineRule="auto"/>
            </w:pPr>
            <w:r>
              <w:t>Not used</w:t>
            </w:r>
          </w:p>
        </w:tc>
        <w:tc>
          <w:tcPr>
            <w:tcW w:w="12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12F66E0" w14:textId="77777777" w:rsidR="0094269E" w:rsidRDefault="00852D77">
            <w:pPr>
              <w:spacing w:line="480" w:lineRule="auto"/>
            </w:pPr>
            <w:r>
              <w:t>0</w:t>
            </w:r>
          </w:p>
        </w:tc>
      </w:tr>
      <w:tr w:rsidR="0094269E" w14:paraId="14C33C1A" w14:textId="77777777">
        <w:tc>
          <w:tcPr>
            <w:tcW w:w="461"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CD066F1" w14:textId="77777777" w:rsidR="0094269E" w:rsidRDefault="0094269E">
            <w:pPr>
              <w:spacing w:line="480" w:lineRule="auto"/>
            </w:pPr>
          </w:p>
        </w:tc>
        <w:tc>
          <w:tcPr>
            <w:tcW w:w="3220"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20A02A8" w14:textId="77777777" w:rsidR="0094269E" w:rsidRDefault="0094269E">
            <w:pPr>
              <w:spacing w:line="480" w:lineRule="auto"/>
            </w:pPr>
          </w:p>
        </w:tc>
        <w:tc>
          <w:tcPr>
            <w:tcW w:w="41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514B3C3" w14:textId="77777777" w:rsidR="0094269E" w:rsidRDefault="00852D77">
            <w:pPr>
              <w:spacing w:line="480" w:lineRule="auto"/>
            </w:pPr>
            <w:r>
              <w:t>Used on the puncture site</w:t>
            </w:r>
          </w:p>
        </w:tc>
        <w:tc>
          <w:tcPr>
            <w:tcW w:w="12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640F351" w14:textId="77777777" w:rsidR="0094269E" w:rsidRDefault="00852D77">
            <w:pPr>
              <w:spacing w:line="480" w:lineRule="auto"/>
            </w:pPr>
            <w:r>
              <w:t>1</w:t>
            </w:r>
          </w:p>
        </w:tc>
      </w:tr>
      <w:tr w:rsidR="0094269E" w14:paraId="52F19B28" w14:textId="77777777">
        <w:tc>
          <w:tcPr>
            <w:tcW w:w="461"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E56479" w14:textId="77777777" w:rsidR="0094269E" w:rsidRDefault="00852D77">
            <w:pPr>
              <w:spacing w:line="480" w:lineRule="auto"/>
            </w:pPr>
            <w:r>
              <w:t>3</w:t>
            </w:r>
          </w:p>
        </w:tc>
        <w:tc>
          <w:tcPr>
            <w:tcW w:w="3220"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B4C442F" w14:textId="77777777" w:rsidR="0094269E" w:rsidRDefault="00852D77">
            <w:pPr>
              <w:spacing w:line="480" w:lineRule="auto"/>
            </w:pPr>
            <w:r>
              <w:t>Gloves</w:t>
            </w:r>
          </w:p>
        </w:tc>
        <w:tc>
          <w:tcPr>
            <w:tcW w:w="41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7E08AD3" w14:textId="77777777" w:rsidR="0094269E" w:rsidRDefault="00852D77">
            <w:pPr>
              <w:spacing w:line="480" w:lineRule="auto"/>
            </w:pPr>
            <w:r>
              <w:t>Absence of gloves or nonsterile gloves</w:t>
            </w:r>
          </w:p>
        </w:tc>
        <w:tc>
          <w:tcPr>
            <w:tcW w:w="12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C3AB2FE" w14:textId="77777777" w:rsidR="0094269E" w:rsidRDefault="00852D77">
            <w:pPr>
              <w:spacing w:line="480" w:lineRule="auto"/>
            </w:pPr>
            <w:r>
              <w:t>0</w:t>
            </w:r>
          </w:p>
        </w:tc>
      </w:tr>
      <w:tr w:rsidR="0094269E" w14:paraId="2E09F10F" w14:textId="77777777">
        <w:tc>
          <w:tcPr>
            <w:tcW w:w="461"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9DA220E" w14:textId="77777777" w:rsidR="0094269E" w:rsidRDefault="0094269E">
            <w:pPr>
              <w:spacing w:line="480" w:lineRule="auto"/>
            </w:pPr>
          </w:p>
        </w:tc>
        <w:tc>
          <w:tcPr>
            <w:tcW w:w="3220"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059225D" w14:textId="77777777" w:rsidR="0094269E" w:rsidRDefault="0094269E">
            <w:pPr>
              <w:spacing w:line="480" w:lineRule="auto"/>
            </w:pPr>
          </w:p>
        </w:tc>
        <w:tc>
          <w:tcPr>
            <w:tcW w:w="41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6883B3A" w14:textId="77777777" w:rsidR="0094269E" w:rsidRDefault="00852D77">
            <w:pPr>
              <w:spacing w:line="480" w:lineRule="auto"/>
            </w:pPr>
            <w:r>
              <w:t>Sterile gloves</w:t>
            </w:r>
          </w:p>
        </w:tc>
        <w:tc>
          <w:tcPr>
            <w:tcW w:w="12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354FA0F" w14:textId="77777777" w:rsidR="0094269E" w:rsidRDefault="00852D77">
            <w:pPr>
              <w:spacing w:line="480" w:lineRule="auto"/>
            </w:pPr>
            <w:r>
              <w:t>1</w:t>
            </w:r>
          </w:p>
        </w:tc>
      </w:tr>
      <w:tr w:rsidR="0094269E" w14:paraId="4266202E" w14:textId="77777777">
        <w:tc>
          <w:tcPr>
            <w:tcW w:w="461"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E719D99" w14:textId="77777777" w:rsidR="0094269E" w:rsidRDefault="00852D77">
            <w:pPr>
              <w:spacing w:line="480" w:lineRule="auto"/>
            </w:pPr>
            <w:r>
              <w:t>4</w:t>
            </w:r>
          </w:p>
        </w:tc>
        <w:tc>
          <w:tcPr>
            <w:tcW w:w="3220"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7B7C58E" w14:textId="77777777" w:rsidR="0094269E" w:rsidRDefault="00852D77">
            <w:pPr>
              <w:spacing w:line="480" w:lineRule="auto"/>
            </w:pPr>
            <w:r>
              <w:t>Local anesthesia</w:t>
            </w:r>
          </w:p>
        </w:tc>
        <w:tc>
          <w:tcPr>
            <w:tcW w:w="41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022C3A8" w14:textId="77777777" w:rsidR="0094269E" w:rsidRDefault="00852D77">
            <w:pPr>
              <w:spacing w:line="480" w:lineRule="auto"/>
            </w:pPr>
            <w:r>
              <w:t>Absence of anesthesia (in conscious patient)</w:t>
            </w:r>
          </w:p>
        </w:tc>
        <w:tc>
          <w:tcPr>
            <w:tcW w:w="12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0B8F39A" w14:textId="77777777" w:rsidR="0094269E" w:rsidRDefault="00852D77">
            <w:pPr>
              <w:spacing w:line="480" w:lineRule="auto"/>
            </w:pPr>
            <w:r>
              <w:t>0</w:t>
            </w:r>
          </w:p>
        </w:tc>
      </w:tr>
      <w:tr w:rsidR="0094269E" w14:paraId="08828FD2" w14:textId="77777777">
        <w:tc>
          <w:tcPr>
            <w:tcW w:w="461"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2ED5841" w14:textId="77777777" w:rsidR="0094269E" w:rsidRDefault="0094269E">
            <w:pPr>
              <w:spacing w:line="480" w:lineRule="auto"/>
            </w:pPr>
          </w:p>
        </w:tc>
        <w:tc>
          <w:tcPr>
            <w:tcW w:w="3220"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65FA3C2" w14:textId="77777777" w:rsidR="0094269E" w:rsidRDefault="0094269E">
            <w:pPr>
              <w:spacing w:line="480" w:lineRule="auto"/>
            </w:pPr>
          </w:p>
        </w:tc>
        <w:tc>
          <w:tcPr>
            <w:tcW w:w="41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E1A23C3" w14:textId="77777777" w:rsidR="0094269E" w:rsidRDefault="00852D77">
            <w:pPr>
              <w:spacing w:line="480" w:lineRule="auto"/>
            </w:pPr>
            <w:r>
              <w:t>Local anesthesia</w:t>
            </w:r>
          </w:p>
        </w:tc>
        <w:tc>
          <w:tcPr>
            <w:tcW w:w="12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BDAEB53" w14:textId="77777777" w:rsidR="0094269E" w:rsidRDefault="00852D77">
            <w:pPr>
              <w:spacing w:line="480" w:lineRule="auto"/>
            </w:pPr>
            <w:r>
              <w:t>1</w:t>
            </w:r>
          </w:p>
        </w:tc>
      </w:tr>
      <w:tr w:rsidR="0094269E" w14:paraId="06D91FAB" w14:textId="77777777">
        <w:tc>
          <w:tcPr>
            <w:tcW w:w="461"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3D41567" w14:textId="77777777" w:rsidR="0094269E" w:rsidRDefault="00852D77">
            <w:pPr>
              <w:spacing w:line="480" w:lineRule="auto"/>
            </w:pPr>
            <w:r>
              <w:t>5</w:t>
            </w:r>
          </w:p>
        </w:tc>
        <w:tc>
          <w:tcPr>
            <w:tcW w:w="3220"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A45C70A" w14:textId="77777777" w:rsidR="0094269E" w:rsidRDefault="00852D77">
            <w:pPr>
              <w:spacing w:line="480" w:lineRule="auto"/>
            </w:pPr>
            <w:r>
              <w:t>Safety guard on needle</w:t>
            </w:r>
          </w:p>
        </w:tc>
        <w:tc>
          <w:tcPr>
            <w:tcW w:w="41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1F1B46E" w14:textId="77777777" w:rsidR="0094269E" w:rsidRDefault="00852D77">
            <w:pPr>
              <w:spacing w:line="480" w:lineRule="auto"/>
            </w:pPr>
            <w:r>
              <w:t>Absence of guard or guard &gt;1.5 cm</w:t>
            </w:r>
          </w:p>
        </w:tc>
        <w:tc>
          <w:tcPr>
            <w:tcW w:w="12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0A3CC15" w14:textId="77777777" w:rsidR="0094269E" w:rsidRDefault="00852D77">
            <w:pPr>
              <w:spacing w:line="480" w:lineRule="auto"/>
            </w:pPr>
            <w:r>
              <w:t>0</w:t>
            </w:r>
          </w:p>
        </w:tc>
      </w:tr>
      <w:tr w:rsidR="0094269E" w14:paraId="1E7525DD" w14:textId="77777777">
        <w:tc>
          <w:tcPr>
            <w:tcW w:w="461"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2A09506" w14:textId="77777777" w:rsidR="0094269E" w:rsidRDefault="0094269E">
            <w:pPr>
              <w:spacing w:line="480" w:lineRule="auto"/>
            </w:pPr>
          </w:p>
        </w:tc>
        <w:tc>
          <w:tcPr>
            <w:tcW w:w="3220"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81DFF7" w14:textId="77777777" w:rsidR="0094269E" w:rsidRDefault="0094269E">
            <w:pPr>
              <w:spacing w:line="480" w:lineRule="auto"/>
            </w:pPr>
          </w:p>
        </w:tc>
        <w:tc>
          <w:tcPr>
            <w:tcW w:w="41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27A104D" w14:textId="77777777" w:rsidR="0094269E" w:rsidRDefault="00852D77">
            <w:pPr>
              <w:spacing w:line="480" w:lineRule="auto"/>
            </w:pPr>
            <w:r>
              <w:t>Safety guard of 1 cm with thumb-index</w:t>
            </w:r>
          </w:p>
        </w:tc>
        <w:tc>
          <w:tcPr>
            <w:tcW w:w="12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FD02054" w14:textId="77777777" w:rsidR="0094269E" w:rsidRDefault="00852D77">
            <w:pPr>
              <w:spacing w:line="480" w:lineRule="auto"/>
            </w:pPr>
            <w:r>
              <w:t>2</w:t>
            </w:r>
          </w:p>
        </w:tc>
      </w:tr>
      <w:tr w:rsidR="0094269E" w14:paraId="787F9E22" w14:textId="77777777">
        <w:tc>
          <w:tcPr>
            <w:tcW w:w="461"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F3A3FC4" w14:textId="77777777" w:rsidR="0094269E" w:rsidRDefault="00852D77">
            <w:pPr>
              <w:spacing w:line="480" w:lineRule="auto"/>
            </w:pPr>
            <w:r>
              <w:t>6</w:t>
            </w:r>
          </w:p>
        </w:tc>
        <w:tc>
          <w:tcPr>
            <w:tcW w:w="3220"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8AD09AF" w14:textId="77777777" w:rsidR="0094269E" w:rsidRDefault="00852D77">
            <w:pPr>
              <w:spacing w:line="480" w:lineRule="auto"/>
            </w:pPr>
            <w:r>
              <w:t>Insertion technique</w:t>
            </w:r>
          </w:p>
        </w:tc>
        <w:tc>
          <w:tcPr>
            <w:tcW w:w="41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159635B" w14:textId="77777777" w:rsidR="0094269E" w:rsidRDefault="00852D77">
            <w:pPr>
              <w:spacing w:line="480" w:lineRule="auto"/>
            </w:pPr>
            <w:r>
              <w:t>Absence of twisting motion</w:t>
            </w:r>
          </w:p>
        </w:tc>
        <w:tc>
          <w:tcPr>
            <w:tcW w:w="12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D45594C" w14:textId="77777777" w:rsidR="0094269E" w:rsidRDefault="00852D77">
            <w:pPr>
              <w:spacing w:line="480" w:lineRule="auto"/>
            </w:pPr>
            <w:r>
              <w:t>0</w:t>
            </w:r>
          </w:p>
        </w:tc>
      </w:tr>
      <w:tr w:rsidR="0094269E" w14:paraId="7D16635A" w14:textId="77777777">
        <w:tc>
          <w:tcPr>
            <w:tcW w:w="461"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2E28346" w14:textId="77777777" w:rsidR="0094269E" w:rsidRDefault="0094269E">
            <w:pPr>
              <w:spacing w:line="480" w:lineRule="auto"/>
            </w:pPr>
          </w:p>
        </w:tc>
        <w:tc>
          <w:tcPr>
            <w:tcW w:w="3220"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6D2F742" w14:textId="77777777" w:rsidR="0094269E" w:rsidRDefault="0094269E">
            <w:pPr>
              <w:spacing w:line="480" w:lineRule="auto"/>
            </w:pPr>
          </w:p>
        </w:tc>
        <w:tc>
          <w:tcPr>
            <w:tcW w:w="41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6648F37" w14:textId="77777777" w:rsidR="0094269E" w:rsidRDefault="00852D77">
            <w:pPr>
              <w:spacing w:line="480" w:lineRule="auto"/>
            </w:pPr>
            <w:r>
              <w:t>Mild twisting motion (1 or 2 moves) or no axial insertion</w:t>
            </w:r>
          </w:p>
        </w:tc>
        <w:tc>
          <w:tcPr>
            <w:tcW w:w="12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D734EF" w14:textId="77777777" w:rsidR="0094269E" w:rsidRDefault="00852D77">
            <w:pPr>
              <w:spacing w:line="480" w:lineRule="auto"/>
            </w:pPr>
            <w:r>
              <w:t>1</w:t>
            </w:r>
          </w:p>
        </w:tc>
      </w:tr>
      <w:tr w:rsidR="0094269E" w14:paraId="66B19035" w14:textId="77777777">
        <w:tc>
          <w:tcPr>
            <w:tcW w:w="461"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EEE6C2E" w14:textId="77777777" w:rsidR="0094269E" w:rsidRDefault="0094269E">
            <w:pPr>
              <w:spacing w:line="480" w:lineRule="auto"/>
            </w:pPr>
          </w:p>
        </w:tc>
        <w:tc>
          <w:tcPr>
            <w:tcW w:w="3220"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BB8FD8B" w14:textId="77777777" w:rsidR="0094269E" w:rsidRDefault="0094269E">
            <w:pPr>
              <w:spacing w:line="480" w:lineRule="auto"/>
            </w:pPr>
          </w:p>
        </w:tc>
        <w:tc>
          <w:tcPr>
            <w:tcW w:w="41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E3BFBA" w14:textId="77777777" w:rsidR="0094269E" w:rsidRDefault="00852D77">
            <w:pPr>
              <w:spacing w:line="480" w:lineRule="auto"/>
            </w:pPr>
            <w:r>
              <w:t>Axial twisting motion</w:t>
            </w:r>
          </w:p>
        </w:tc>
        <w:tc>
          <w:tcPr>
            <w:tcW w:w="12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63EEA5B" w14:textId="77777777" w:rsidR="0094269E" w:rsidRDefault="00852D77">
            <w:pPr>
              <w:spacing w:line="480" w:lineRule="auto"/>
            </w:pPr>
            <w:r>
              <w:t>3</w:t>
            </w:r>
          </w:p>
        </w:tc>
      </w:tr>
      <w:tr w:rsidR="0094269E" w14:paraId="3CFCD4F9" w14:textId="77777777">
        <w:tc>
          <w:tcPr>
            <w:tcW w:w="461"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4F6286E" w14:textId="77777777" w:rsidR="0094269E" w:rsidRDefault="00852D77">
            <w:pPr>
              <w:spacing w:line="480" w:lineRule="auto"/>
            </w:pPr>
            <w:r>
              <w:t>7</w:t>
            </w:r>
          </w:p>
        </w:tc>
        <w:tc>
          <w:tcPr>
            <w:tcW w:w="3220"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79E25F" w14:textId="77777777" w:rsidR="0094269E" w:rsidRDefault="00852D77">
            <w:pPr>
              <w:spacing w:line="480" w:lineRule="auto"/>
            </w:pPr>
            <w:r>
              <w:t>Fluid aspiration from marrow cavity with an empty syringe</w:t>
            </w:r>
          </w:p>
        </w:tc>
        <w:tc>
          <w:tcPr>
            <w:tcW w:w="41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8EE2B42" w14:textId="77777777" w:rsidR="0094269E" w:rsidRDefault="00852D77">
            <w:pPr>
              <w:spacing w:line="480" w:lineRule="auto"/>
            </w:pPr>
            <w:r>
              <w:t>Absence of aspiration</w:t>
            </w:r>
          </w:p>
        </w:tc>
        <w:tc>
          <w:tcPr>
            <w:tcW w:w="12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3FE472A" w14:textId="77777777" w:rsidR="0094269E" w:rsidRDefault="00852D77">
            <w:pPr>
              <w:spacing w:line="480" w:lineRule="auto"/>
            </w:pPr>
            <w:r>
              <w:t>0</w:t>
            </w:r>
          </w:p>
        </w:tc>
      </w:tr>
      <w:tr w:rsidR="0094269E" w14:paraId="3D3BFC05" w14:textId="77777777">
        <w:tc>
          <w:tcPr>
            <w:tcW w:w="461"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A832F92" w14:textId="77777777" w:rsidR="0094269E" w:rsidRDefault="0094269E">
            <w:pPr>
              <w:spacing w:line="480" w:lineRule="auto"/>
            </w:pPr>
          </w:p>
        </w:tc>
        <w:tc>
          <w:tcPr>
            <w:tcW w:w="3220"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5C4C916" w14:textId="77777777" w:rsidR="0094269E" w:rsidRDefault="0094269E">
            <w:pPr>
              <w:spacing w:line="480" w:lineRule="auto"/>
            </w:pPr>
          </w:p>
        </w:tc>
        <w:tc>
          <w:tcPr>
            <w:tcW w:w="41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9630AB1" w14:textId="77777777" w:rsidR="0094269E" w:rsidRDefault="00852D77">
            <w:pPr>
              <w:spacing w:line="480" w:lineRule="auto"/>
            </w:pPr>
            <w:r>
              <w:t>Aspiration of fluid</w:t>
            </w:r>
          </w:p>
        </w:tc>
        <w:tc>
          <w:tcPr>
            <w:tcW w:w="12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79DD688" w14:textId="77777777" w:rsidR="0094269E" w:rsidRDefault="00852D77">
            <w:pPr>
              <w:spacing w:line="480" w:lineRule="auto"/>
            </w:pPr>
            <w:r>
              <w:t>2</w:t>
            </w:r>
          </w:p>
        </w:tc>
      </w:tr>
      <w:tr w:rsidR="0094269E" w14:paraId="7785A3DD" w14:textId="77777777">
        <w:tc>
          <w:tcPr>
            <w:tcW w:w="461"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4012C6" w14:textId="77777777" w:rsidR="0094269E" w:rsidRDefault="00852D77">
            <w:pPr>
              <w:spacing w:line="480" w:lineRule="auto"/>
            </w:pPr>
            <w:r>
              <w:t>8</w:t>
            </w:r>
          </w:p>
        </w:tc>
        <w:tc>
          <w:tcPr>
            <w:tcW w:w="3220"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21D104B" w14:textId="77777777" w:rsidR="0094269E" w:rsidRDefault="00852D77">
            <w:pPr>
              <w:spacing w:line="480" w:lineRule="auto"/>
            </w:pPr>
            <w:r>
              <w:t>Infusion of 0.9% NaCl</w:t>
            </w:r>
          </w:p>
        </w:tc>
        <w:tc>
          <w:tcPr>
            <w:tcW w:w="41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006E955" w14:textId="77777777" w:rsidR="0094269E" w:rsidRDefault="00852D77">
            <w:pPr>
              <w:spacing w:line="480" w:lineRule="auto"/>
            </w:pPr>
            <w:r>
              <w:t>Absence of Infusion of 0.9% NaCl</w:t>
            </w:r>
          </w:p>
        </w:tc>
        <w:tc>
          <w:tcPr>
            <w:tcW w:w="12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43244C8" w14:textId="77777777" w:rsidR="0094269E" w:rsidRDefault="00852D77">
            <w:pPr>
              <w:spacing w:line="480" w:lineRule="auto"/>
            </w:pPr>
            <w:r>
              <w:t>0</w:t>
            </w:r>
          </w:p>
        </w:tc>
      </w:tr>
      <w:tr w:rsidR="0094269E" w14:paraId="1F45900E" w14:textId="77777777">
        <w:tc>
          <w:tcPr>
            <w:tcW w:w="461"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CEC551D" w14:textId="77777777" w:rsidR="0094269E" w:rsidRDefault="0094269E">
            <w:pPr>
              <w:spacing w:line="480" w:lineRule="auto"/>
            </w:pPr>
          </w:p>
        </w:tc>
        <w:tc>
          <w:tcPr>
            <w:tcW w:w="3220"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18A0EE0" w14:textId="77777777" w:rsidR="0094269E" w:rsidRDefault="0094269E">
            <w:pPr>
              <w:spacing w:line="480" w:lineRule="auto"/>
            </w:pPr>
          </w:p>
        </w:tc>
        <w:tc>
          <w:tcPr>
            <w:tcW w:w="41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869A34E" w14:textId="77777777" w:rsidR="0094269E" w:rsidRDefault="00852D77">
            <w:pPr>
              <w:spacing w:line="480" w:lineRule="auto"/>
            </w:pPr>
            <w:r>
              <w:t>Infusion of 0.9% NaCl</w:t>
            </w:r>
          </w:p>
        </w:tc>
        <w:tc>
          <w:tcPr>
            <w:tcW w:w="12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AAD1F5" w14:textId="77777777" w:rsidR="0094269E" w:rsidRDefault="00852D77">
            <w:pPr>
              <w:spacing w:line="480" w:lineRule="auto"/>
            </w:pPr>
            <w:r>
              <w:t>2</w:t>
            </w:r>
          </w:p>
        </w:tc>
      </w:tr>
      <w:tr w:rsidR="0094269E" w14:paraId="7300781B" w14:textId="77777777">
        <w:tc>
          <w:tcPr>
            <w:tcW w:w="461"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AB419B7" w14:textId="77777777" w:rsidR="0094269E" w:rsidRDefault="00852D77">
            <w:pPr>
              <w:spacing w:line="480" w:lineRule="auto"/>
            </w:pPr>
            <w:r>
              <w:t>9</w:t>
            </w:r>
          </w:p>
        </w:tc>
        <w:tc>
          <w:tcPr>
            <w:tcW w:w="32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4B56E5" w14:textId="77777777" w:rsidR="0094269E" w:rsidRDefault="00852D77">
            <w:pPr>
              <w:spacing w:line="480" w:lineRule="auto"/>
            </w:pPr>
            <w:r>
              <w:t>Securing the line</w:t>
            </w:r>
          </w:p>
        </w:tc>
        <w:tc>
          <w:tcPr>
            <w:tcW w:w="41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7519218" w14:textId="77777777" w:rsidR="0094269E" w:rsidRDefault="00852D77">
            <w:pPr>
              <w:spacing w:line="480" w:lineRule="auto"/>
            </w:pPr>
            <w:r>
              <w:t>Absence of taping</w:t>
            </w:r>
          </w:p>
        </w:tc>
        <w:tc>
          <w:tcPr>
            <w:tcW w:w="12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F5E62C8" w14:textId="77777777" w:rsidR="0094269E" w:rsidRDefault="00852D77">
            <w:pPr>
              <w:spacing w:line="480" w:lineRule="auto"/>
            </w:pPr>
            <w:r>
              <w:t>0</w:t>
            </w:r>
          </w:p>
        </w:tc>
      </w:tr>
      <w:tr w:rsidR="0094269E" w14:paraId="693CE72B" w14:textId="77777777">
        <w:tc>
          <w:tcPr>
            <w:tcW w:w="461"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40CA1C3" w14:textId="77777777" w:rsidR="0094269E" w:rsidRDefault="0094269E">
            <w:pPr>
              <w:spacing w:line="480" w:lineRule="auto"/>
            </w:pPr>
          </w:p>
        </w:tc>
        <w:tc>
          <w:tcPr>
            <w:tcW w:w="32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3A69CB8" w14:textId="77777777" w:rsidR="0094269E" w:rsidRDefault="0094269E">
            <w:pPr>
              <w:spacing w:line="480" w:lineRule="auto"/>
            </w:pPr>
          </w:p>
        </w:tc>
        <w:tc>
          <w:tcPr>
            <w:tcW w:w="41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9D70174" w14:textId="77777777" w:rsidR="0094269E" w:rsidRDefault="00852D77">
            <w:pPr>
              <w:spacing w:line="480" w:lineRule="auto"/>
            </w:pPr>
            <w:r>
              <w:t>Taping with line twice or more on limb and/or abdomen</w:t>
            </w:r>
          </w:p>
        </w:tc>
        <w:tc>
          <w:tcPr>
            <w:tcW w:w="12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85FAB56" w14:textId="77777777" w:rsidR="0094269E" w:rsidRDefault="00852D77">
            <w:pPr>
              <w:spacing w:line="480" w:lineRule="auto"/>
            </w:pPr>
            <w:r>
              <w:t>1</w:t>
            </w:r>
          </w:p>
        </w:tc>
      </w:tr>
      <w:tr w:rsidR="0094269E" w14:paraId="42B7CE99" w14:textId="77777777">
        <w:tc>
          <w:tcPr>
            <w:tcW w:w="461"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07D5029" w14:textId="77777777" w:rsidR="0094269E" w:rsidRDefault="00852D77">
            <w:pPr>
              <w:spacing w:line="480" w:lineRule="auto"/>
            </w:pPr>
            <w:r>
              <w:t>10</w:t>
            </w:r>
          </w:p>
        </w:tc>
        <w:tc>
          <w:tcPr>
            <w:tcW w:w="3220"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279122E" w14:textId="77777777" w:rsidR="0094269E" w:rsidRDefault="00852D77">
            <w:pPr>
              <w:spacing w:line="480" w:lineRule="auto"/>
            </w:pPr>
            <w:r>
              <w:t>Stability of the leg</w:t>
            </w:r>
          </w:p>
        </w:tc>
        <w:tc>
          <w:tcPr>
            <w:tcW w:w="41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9BB4E05" w14:textId="77777777" w:rsidR="0094269E" w:rsidRDefault="00852D77">
            <w:pPr>
              <w:spacing w:line="480" w:lineRule="auto"/>
            </w:pPr>
            <w:r>
              <w:t>Absence splint</w:t>
            </w:r>
          </w:p>
        </w:tc>
        <w:tc>
          <w:tcPr>
            <w:tcW w:w="12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1ACF174" w14:textId="77777777" w:rsidR="0094269E" w:rsidRDefault="00852D77">
            <w:pPr>
              <w:spacing w:line="480" w:lineRule="auto"/>
            </w:pPr>
            <w:r>
              <w:t>0</w:t>
            </w:r>
          </w:p>
        </w:tc>
      </w:tr>
      <w:tr w:rsidR="0094269E" w14:paraId="24A8F35C" w14:textId="77777777">
        <w:tc>
          <w:tcPr>
            <w:tcW w:w="461"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7DAD29" w14:textId="77777777" w:rsidR="0094269E" w:rsidRDefault="0094269E">
            <w:pPr>
              <w:spacing w:line="480" w:lineRule="auto"/>
            </w:pPr>
          </w:p>
        </w:tc>
        <w:tc>
          <w:tcPr>
            <w:tcW w:w="3220"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68AEC0" w14:textId="77777777" w:rsidR="0094269E" w:rsidRDefault="0094269E">
            <w:pPr>
              <w:spacing w:line="480" w:lineRule="auto"/>
            </w:pPr>
          </w:p>
        </w:tc>
        <w:tc>
          <w:tcPr>
            <w:tcW w:w="41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B04BFB6" w14:textId="77777777" w:rsidR="0094269E" w:rsidRDefault="00852D77">
            <w:pPr>
              <w:spacing w:line="480" w:lineRule="auto"/>
            </w:pPr>
            <w:r>
              <w:t>Splint from knee to ankle</w:t>
            </w:r>
          </w:p>
        </w:tc>
        <w:tc>
          <w:tcPr>
            <w:tcW w:w="12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3B794B" w14:textId="77777777" w:rsidR="0094269E" w:rsidRDefault="00852D77">
            <w:pPr>
              <w:spacing w:line="480" w:lineRule="auto"/>
            </w:pPr>
            <w:r>
              <w:t>1</w:t>
            </w:r>
          </w:p>
        </w:tc>
      </w:tr>
      <w:tr w:rsidR="0094269E" w14:paraId="6D95DA75" w14:textId="77777777">
        <w:tc>
          <w:tcPr>
            <w:tcW w:w="461"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8CE459" w14:textId="77777777" w:rsidR="0094269E" w:rsidRDefault="00852D77">
            <w:pPr>
              <w:spacing w:line="480" w:lineRule="auto"/>
            </w:pPr>
            <w:r>
              <w:t>11</w:t>
            </w:r>
          </w:p>
        </w:tc>
        <w:tc>
          <w:tcPr>
            <w:tcW w:w="3220"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820C83B" w14:textId="77777777" w:rsidR="0094269E" w:rsidRDefault="00852D77">
            <w:pPr>
              <w:spacing w:line="480" w:lineRule="auto"/>
            </w:pPr>
            <w:r>
              <w:t>Location of the puncture site (observed after insertion)</w:t>
            </w:r>
          </w:p>
        </w:tc>
        <w:tc>
          <w:tcPr>
            <w:tcW w:w="41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CAE451E" w14:textId="77777777" w:rsidR="0094269E" w:rsidRDefault="00852D77">
            <w:pPr>
              <w:spacing w:line="480" w:lineRule="auto"/>
            </w:pPr>
            <w:r>
              <w:t>Outside the puncture site or mobile needle</w:t>
            </w:r>
          </w:p>
        </w:tc>
        <w:tc>
          <w:tcPr>
            <w:tcW w:w="12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49E725B" w14:textId="77777777" w:rsidR="0094269E" w:rsidRDefault="00852D77">
            <w:pPr>
              <w:spacing w:line="480" w:lineRule="auto"/>
            </w:pPr>
            <w:r>
              <w:t>0</w:t>
            </w:r>
          </w:p>
        </w:tc>
      </w:tr>
      <w:tr w:rsidR="0094269E" w14:paraId="4AB83D77" w14:textId="77777777">
        <w:tc>
          <w:tcPr>
            <w:tcW w:w="461"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8EAACB2" w14:textId="77777777" w:rsidR="0094269E" w:rsidRDefault="0094269E">
            <w:pPr>
              <w:spacing w:line="480" w:lineRule="auto"/>
            </w:pPr>
          </w:p>
        </w:tc>
        <w:tc>
          <w:tcPr>
            <w:tcW w:w="3220"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DEFFB9C" w14:textId="77777777" w:rsidR="0094269E" w:rsidRDefault="0094269E">
            <w:pPr>
              <w:spacing w:line="480" w:lineRule="auto"/>
            </w:pPr>
          </w:p>
        </w:tc>
        <w:tc>
          <w:tcPr>
            <w:tcW w:w="41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946C70" w14:textId="77777777" w:rsidR="0094269E" w:rsidRDefault="00852D77">
            <w:pPr>
              <w:spacing w:line="480" w:lineRule="auto"/>
            </w:pPr>
            <w:r>
              <w:t>On the puncture site +/- 0.5 cm</w:t>
            </w:r>
          </w:p>
        </w:tc>
        <w:tc>
          <w:tcPr>
            <w:tcW w:w="12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B10B337" w14:textId="77777777" w:rsidR="0094269E" w:rsidRDefault="00852D77">
            <w:pPr>
              <w:spacing w:line="480" w:lineRule="auto"/>
            </w:pPr>
            <w:r>
              <w:t>3</w:t>
            </w:r>
          </w:p>
        </w:tc>
      </w:tr>
      <w:tr w:rsidR="0094269E" w14:paraId="308F9A27" w14:textId="77777777">
        <w:tc>
          <w:tcPr>
            <w:tcW w:w="461"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91ADB12" w14:textId="77777777" w:rsidR="0094269E" w:rsidRDefault="00852D77">
            <w:pPr>
              <w:spacing w:line="480" w:lineRule="auto"/>
            </w:pPr>
            <w:r>
              <w:t>12</w:t>
            </w:r>
          </w:p>
        </w:tc>
        <w:tc>
          <w:tcPr>
            <w:tcW w:w="3220"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652F70A" w14:textId="77777777" w:rsidR="0094269E" w:rsidRDefault="00852D77">
            <w:pPr>
              <w:spacing w:line="480" w:lineRule="auto"/>
            </w:pPr>
            <w:r>
              <w:t>Angle of insertion (observed after insertion)</w:t>
            </w:r>
          </w:p>
        </w:tc>
        <w:tc>
          <w:tcPr>
            <w:tcW w:w="41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7DC08A3" w14:textId="77777777" w:rsidR="0094269E" w:rsidRDefault="00852D77">
            <w:pPr>
              <w:spacing w:line="480" w:lineRule="auto"/>
            </w:pPr>
            <w:r>
              <w:t>Oblique insertion</w:t>
            </w:r>
          </w:p>
        </w:tc>
        <w:tc>
          <w:tcPr>
            <w:tcW w:w="12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F440C10" w14:textId="77777777" w:rsidR="0094269E" w:rsidRDefault="00852D77">
            <w:pPr>
              <w:spacing w:line="480" w:lineRule="auto"/>
            </w:pPr>
            <w:r>
              <w:t>0</w:t>
            </w:r>
          </w:p>
        </w:tc>
      </w:tr>
      <w:tr w:rsidR="0094269E" w14:paraId="5322787B" w14:textId="77777777">
        <w:tc>
          <w:tcPr>
            <w:tcW w:w="461"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19A9EE" w14:textId="77777777" w:rsidR="0094269E" w:rsidRDefault="0094269E">
            <w:pPr>
              <w:spacing w:line="480" w:lineRule="auto"/>
            </w:pPr>
          </w:p>
        </w:tc>
        <w:tc>
          <w:tcPr>
            <w:tcW w:w="3220"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398C82F" w14:textId="77777777" w:rsidR="0094269E" w:rsidRDefault="0094269E">
            <w:pPr>
              <w:spacing w:line="480" w:lineRule="auto"/>
            </w:pPr>
          </w:p>
        </w:tc>
        <w:tc>
          <w:tcPr>
            <w:tcW w:w="411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74479CE" w14:textId="77777777" w:rsidR="0094269E" w:rsidRDefault="00852D77">
            <w:pPr>
              <w:spacing w:line="480" w:lineRule="auto"/>
            </w:pPr>
            <w:r>
              <w:t>Perpendicular insertion +/- 10 degree</w:t>
            </w:r>
          </w:p>
        </w:tc>
        <w:tc>
          <w:tcPr>
            <w:tcW w:w="12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901BFA8" w14:textId="77777777" w:rsidR="0094269E" w:rsidRDefault="00852D77">
            <w:pPr>
              <w:spacing w:line="480" w:lineRule="auto"/>
            </w:pPr>
            <w:r>
              <w:t>2</w:t>
            </w:r>
          </w:p>
        </w:tc>
      </w:tr>
      <w:tr w:rsidR="0094269E" w14:paraId="5C0CB862" w14:textId="77777777">
        <w:tc>
          <w:tcPr>
            <w:tcW w:w="9062" w:type="dxa"/>
            <w:gridSpan w:val="4"/>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74E89D" w14:textId="77777777" w:rsidR="0094269E" w:rsidRDefault="00852D77">
            <w:pPr>
              <w:spacing w:line="480" w:lineRule="auto"/>
              <w:jc w:val="right"/>
            </w:pPr>
            <w:r>
              <w:t>Maximum sum: 20</w:t>
            </w:r>
          </w:p>
        </w:tc>
      </w:tr>
      <w:bookmarkEnd w:id="0"/>
    </w:tbl>
    <w:p w14:paraId="6F0A706C" w14:textId="05B6AC8D" w:rsidR="0094269E" w:rsidRDefault="0094269E">
      <w:pPr>
        <w:spacing w:line="480" w:lineRule="auto"/>
      </w:pPr>
    </w:p>
    <w:p w14:paraId="35691479" w14:textId="77777777" w:rsidR="002207BB" w:rsidRDefault="002207BB">
      <w:pPr>
        <w:spacing w:line="480" w:lineRule="auto"/>
      </w:pPr>
    </w:p>
    <w:p w14:paraId="3E3D35E1" w14:textId="2941757A" w:rsidR="00DB769D" w:rsidRDefault="002207BB">
      <w:pPr>
        <w:spacing w:line="480" w:lineRule="auto"/>
      </w:pPr>
      <w:r>
        <w:t>The</w:t>
      </w:r>
      <w:r w:rsidR="00EA7845">
        <w:t>n</w:t>
      </w:r>
      <w:r>
        <w:t xml:space="preserve">, the </w:t>
      </w:r>
      <w:r w:rsidR="00852D77">
        <w:t>particular item of the score</w:t>
      </w:r>
      <w:r>
        <w:t xml:space="preserve"> of Oriot et al 2012 were modified according to the current study demands (</w:t>
      </w:r>
      <w:r w:rsidR="00EA7845">
        <w:t>T</w:t>
      </w:r>
      <w:r>
        <w:t>able A2).</w:t>
      </w:r>
    </w:p>
    <w:p w14:paraId="7C4818FA" w14:textId="77777777" w:rsidR="00DB769D" w:rsidRDefault="00DB769D">
      <w:r>
        <w:br w:type="page"/>
      </w:r>
    </w:p>
    <w:p w14:paraId="27F7CF3E" w14:textId="1D2B8A08" w:rsidR="002207BB" w:rsidRDefault="002207BB">
      <w:pPr>
        <w:spacing w:line="480" w:lineRule="auto"/>
      </w:pPr>
      <w:r w:rsidRPr="002207BB">
        <w:rPr>
          <w:b/>
        </w:rPr>
        <w:lastRenderedPageBreak/>
        <w:t xml:space="preserve">Table </w:t>
      </w:r>
      <w:r>
        <w:rPr>
          <w:b/>
        </w:rPr>
        <w:t>A2</w:t>
      </w:r>
      <w:r w:rsidRPr="002207BB">
        <w:rPr>
          <w:b/>
        </w:rPr>
        <w:t xml:space="preserve">: </w:t>
      </w:r>
      <w:r w:rsidR="00DB769D">
        <w:rPr>
          <w:b/>
        </w:rPr>
        <w:t>M</w:t>
      </w:r>
      <w:r>
        <w:rPr>
          <w:b/>
        </w:rPr>
        <w:t xml:space="preserve">odification of the particular </w:t>
      </w:r>
      <w:r w:rsidRPr="002207BB">
        <w:rPr>
          <w:b/>
        </w:rPr>
        <w:t xml:space="preserve">score </w:t>
      </w:r>
      <w:r>
        <w:rPr>
          <w:b/>
        </w:rPr>
        <w:t xml:space="preserve">items </w:t>
      </w:r>
    </w:p>
    <w:tbl>
      <w:tblPr>
        <w:tblW w:w="9065" w:type="dxa"/>
        <w:tblLayout w:type="fixed"/>
        <w:tblCellMar>
          <w:left w:w="10" w:type="dxa"/>
          <w:right w:w="10" w:type="dxa"/>
        </w:tblCellMar>
        <w:tblLook w:val="0000" w:firstRow="0" w:lastRow="0" w:firstColumn="0" w:lastColumn="0" w:noHBand="0" w:noVBand="0"/>
      </w:tblPr>
      <w:tblGrid>
        <w:gridCol w:w="461"/>
        <w:gridCol w:w="2654"/>
        <w:gridCol w:w="3119"/>
        <w:gridCol w:w="2831"/>
      </w:tblGrid>
      <w:tr w:rsidR="0094269E" w14:paraId="370B6059" w14:textId="77777777">
        <w:tc>
          <w:tcPr>
            <w:tcW w:w="4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D48D32D" w14:textId="77777777" w:rsidR="0094269E" w:rsidRDefault="00852D77">
            <w:pPr>
              <w:spacing w:line="480" w:lineRule="auto"/>
            </w:pPr>
            <w:r>
              <w:rPr>
                <w:b/>
              </w:rPr>
              <w:t>Nr</w:t>
            </w:r>
          </w:p>
        </w:tc>
        <w:tc>
          <w:tcPr>
            <w:tcW w:w="265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DDA4866" w14:textId="77777777" w:rsidR="0094269E" w:rsidRDefault="00852D77">
            <w:pPr>
              <w:spacing w:line="480" w:lineRule="auto"/>
            </w:pPr>
            <w:r>
              <w:rPr>
                <w:b/>
              </w:rPr>
              <w:t>Item</w:t>
            </w:r>
          </w:p>
        </w:tc>
        <w:tc>
          <w:tcPr>
            <w:tcW w:w="31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A187634" w14:textId="77777777" w:rsidR="0094269E" w:rsidRDefault="00852D77">
            <w:pPr>
              <w:spacing w:line="480" w:lineRule="auto"/>
            </w:pPr>
            <w:r>
              <w:rPr>
                <w:b/>
              </w:rPr>
              <w:t>Adapted to</w:t>
            </w:r>
          </w:p>
        </w:tc>
        <w:tc>
          <w:tcPr>
            <w:tcW w:w="283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77B7A30" w14:textId="77777777" w:rsidR="0094269E" w:rsidRDefault="00852D77">
            <w:pPr>
              <w:spacing w:line="480" w:lineRule="auto"/>
            </w:pPr>
            <w:r>
              <w:rPr>
                <w:b/>
              </w:rPr>
              <w:t>Reason of modification</w:t>
            </w:r>
          </w:p>
        </w:tc>
      </w:tr>
      <w:tr w:rsidR="0094269E" w14:paraId="31042AE7" w14:textId="77777777">
        <w:tc>
          <w:tcPr>
            <w:tcW w:w="4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A7C192A" w14:textId="77777777" w:rsidR="0094269E" w:rsidRDefault="00852D77">
            <w:pPr>
              <w:spacing w:line="480" w:lineRule="auto"/>
            </w:pPr>
            <w:r>
              <w:t>1</w:t>
            </w:r>
          </w:p>
        </w:tc>
        <w:tc>
          <w:tcPr>
            <w:tcW w:w="265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5DE2A24" w14:textId="77777777" w:rsidR="0094269E" w:rsidRDefault="00852D77">
            <w:pPr>
              <w:spacing w:line="480" w:lineRule="auto"/>
            </w:pPr>
            <w:r>
              <w:t>Position of the nee</w:t>
            </w:r>
          </w:p>
        </w:tc>
        <w:tc>
          <w:tcPr>
            <w:tcW w:w="31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7035E4E" w14:textId="77777777" w:rsidR="0094269E" w:rsidRDefault="00852D77">
            <w:pPr>
              <w:spacing w:line="480" w:lineRule="auto"/>
            </w:pPr>
            <w:r>
              <w:t>Position of the arm: forearm placed vertically over the chest, or straight along the lateral margin of the patient in a maximal pronated position</w:t>
            </w:r>
          </w:p>
        </w:tc>
        <w:tc>
          <w:tcPr>
            <w:tcW w:w="283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74584CB" w14:textId="77777777" w:rsidR="0094269E" w:rsidRDefault="00852D77">
            <w:pPr>
              <w:spacing w:line="480" w:lineRule="auto"/>
            </w:pPr>
            <w:r>
              <w:t>Different localisation of access</w:t>
            </w:r>
          </w:p>
        </w:tc>
      </w:tr>
      <w:tr w:rsidR="0094269E" w14:paraId="1B11699F" w14:textId="77777777">
        <w:trPr>
          <w:trHeight w:val="1022"/>
        </w:trPr>
        <w:tc>
          <w:tcPr>
            <w:tcW w:w="4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7EE9A84" w14:textId="77777777" w:rsidR="0094269E" w:rsidRDefault="00852D77">
            <w:pPr>
              <w:spacing w:line="480" w:lineRule="auto"/>
            </w:pPr>
            <w:r>
              <w:t>5</w:t>
            </w:r>
          </w:p>
        </w:tc>
        <w:tc>
          <w:tcPr>
            <w:tcW w:w="265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AA6F13" w14:textId="77777777" w:rsidR="0094269E" w:rsidRDefault="00852D77">
            <w:pPr>
              <w:spacing w:line="480" w:lineRule="auto"/>
            </w:pPr>
            <w:r>
              <w:t>Safety guard on needle</w:t>
            </w:r>
          </w:p>
        </w:tc>
        <w:tc>
          <w:tcPr>
            <w:tcW w:w="31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7423CA" w14:textId="77777777" w:rsidR="0094269E" w:rsidRDefault="00852D77">
            <w:pPr>
              <w:spacing w:line="480" w:lineRule="auto"/>
            </w:pPr>
            <w:r>
              <w:t>Depth of insertion</w:t>
            </w:r>
          </w:p>
          <w:p w14:paraId="528DC7D6" w14:textId="77777777" w:rsidR="0094269E" w:rsidRDefault="0094269E">
            <w:pPr>
              <w:spacing w:line="480" w:lineRule="auto"/>
            </w:pPr>
          </w:p>
        </w:tc>
        <w:tc>
          <w:tcPr>
            <w:tcW w:w="283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4383336" w14:textId="5B0ED799" w:rsidR="0094269E" w:rsidRDefault="00852D77">
            <w:pPr>
              <w:spacing w:line="480" w:lineRule="auto"/>
            </w:pPr>
            <w:r>
              <w:t xml:space="preserve">3 sizes of </w:t>
            </w:r>
            <w:r w:rsidR="00436085">
              <w:t>cannulas</w:t>
            </w:r>
          </w:p>
        </w:tc>
      </w:tr>
      <w:tr w:rsidR="0094269E" w14:paraId="566CA5D8" w14:textId="77777777">
        <w:trPr>
          <w:trHeight w:val="1538"/>
        </w:trPr>
        <w:tc>
          <w:tcPr>
            <w:tcW w:w="4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60DCBC9" w14:textId="77777777" w:rsidR="0094269E" w:rsidRDefault="00852D77">
            <w:pPr>
              <w:spacing w:line="480" w:lineRule="auto"/>
            </w:pPr>
            <w:r>
              <w:t>6</w:t>
            </w:r>
          </w:p>
        </w:tc>
        <w:tc>
          <w:tcPr>
            <w:tcW w:w="265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A4F9B62" w14:textId="77777777" w:rsidR="0094269E" w:rsidRDefault="00852D77">
            <w:pPr>
              <w:spacing w:line="480" w:lineRule="auto"/>
            </w:pPr>
            <w:r>
              <w:t>Insertion technique</w:t>
            </w:r>
          </w:p>
        </w:tc>
        <w:tc>
          <w:tcPr>
            <w:tcW w:w="31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B08F5BD" w14:textId="77777777" w:rsidR="0094269E" w:rsidRDefault="00852D77">
            <w:pPr>
              <w:spacing w:line="480" w:lineRule="auto"/>
            </w:pPr>
            <w:r>
              <w:t>Handling and drilling</w:t>
            </w:r>
          </w:p>
        </w:tc>
        <w:tc>
          <w:tcPr>
            <w:tcW w:w="283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1C82628" w14:textId="77777777" w:rsidR="0094269E" w:rsidRDefault="00852D77">
            <w:pPr>
              <w:spacing w:line="480" w:lineRule="auto"/>
            </w:pPr>
            <w:r>
              <w:t>A battery driven equipment was used so that no manual twisting is applicable in the present study</w:t>
            </w:r>
          </w:p>
        </w:tc>
      </w:tr>
      <w:tr w:rsidR="0094269E" w14:paraId="62E5EA9B" w14:textId="77777777">
        <w:trPr>
          <w:trHeight w:val="1022"/>
        </w:trPr>
        <w:tc>
          <w:tcPr>
            <w:tcW w:w="4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1233D17" w14:textId="77777777" w:rsidR="0094269E" w:rsidRDefault="00852D77">
            <w:pPr>
              <w:spacing w:line="480" w:lineRule="auto"/>
            </w:pPr>
            <w:r>
              <w:t>10</w:t>
            </w:r>
          </w:p>
        </w:tc>
        <w:tc>
          <w:tcPr>
            <w:tcW w:w="265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FEB6B3A" w14:textId="77777777" w:rsidR="0094269E" w:rsidRDefault="00852D77">
            <w:pPr>
              <w:spacing w:line="480" w:lineRule="auto"/>
            </w:pPr>
            <w:r>
              <w:t>Stability of the leg</w:t>
            </w:r>
          </w:p>
        </w:tc>
        <w:tc>
          <w:tcPr>
            <w:tcW w:w="31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57D8209" w14:textId="134531B7" w:rsidR="0094269E" w:rsidRDefault="00852D77">
            <w:pPr>
              <w:spacing w:line="480" w:lineRule="auto"/>
            </w:pPr>
            <w:r>
              <w:t xml:space="preserve">Fixation of </w:t>
            </w:r>
            <w:r w:rsidR="00B4227B">
              <w:t>cannula</w:t>
            </w:r>
          </w:p>
        </w:tc>
        <w:tc>
          <w:tcPr>
            <w:tcW w:w="283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AF277AD" w14:textId="77777777" w:rsidR="0094269E" w:rsidRDefault="00852D77">
            <w:pPr>
              <w:spacing w:line="480" w:lineRule="auto"/>
            </w:pPr>
            <w:r>
              <w:t>There is no splinting recommended in the humeral access</w:t>
            </w:r>
          </w:p>
        </w:tc>
      </w:tr>
      <w:tr w:rsidR="0094269E" w14:paraId="102045C3" w14:textId="77777777">
        <w:trPr>
          <w:trHeight w:val="2024"/>
        </w:trPr>
        <w:tc>
          <w:tcPr>
            <w:tcW w:w="4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9663672" w14:textId="77777777" w:rsidR="0094269E" w:rsidRDefault="00852D77">
            <w:pPr>
              <w:spacing w:line="480" w:lineRule="auto"/>
            </w:pPr>
            <w:r>
              <w:t>11</w:t>
            </w:r>
          </w:p>
        </w:tc>
        <w:tc>
          <w:tcPr>
            <w:tcW w:w="265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14369BD" w14:textId="77777777" w:rsidR="0094269E" w:rsidRDefault="00852D77">
            <w:pPr>
              <w:spacing w:line="480" w:lineRule="auto"/>
            </w:pPr>
            <w:r>
              <w:t>Location of the puncture site (observed after insertion)</w:t>
            </w:r>
          </w:p>
        </w:tc>
        <w:tc>
          <w:tcPr>
            <w:tcW w:w="31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23C4596" w14:textId="77777777" w:rsidR="0094269E" w:rsidRDefault="00852D77">
            <w:pPr>
              <w:spacing w:line="480" w:lineRule="auto"/>
            </w:pPr>
            <w:r>
              <w:t>Localisation of puncture site</w:t>
            </w:r>
          </w:p>
        </w:tc>
        <w:tc>
          <w:tcPr>
            <w:tcW w:w="283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D4661BB" w14:textId="77777777" w:rsidR="0094269E" w:rsidRDefault="00852D77">
            <w:pPr>
              <w:spacing w:line="480" w:lineRule="auto"/>
            </w:pPr>
            <w:r>
              <w:t>localisation was modified from tibial to humeral</w:t>
            </w:r>
          </w:p>
        </w:tc>
      </w:tr>
    </w:tbl>
    <w:p w14:paraId="41210303" w14:textId="77777777" w:rsidR="0094269E" w:rsidRDefault="0094269E">
      <w:pPr>
        <w:spacing w:line="480" w:lineRule="auto"/>
      </w:pPr>
    </w:p>
    <w:p w14:paraId="2A7D5445" w14:textId="77777777" w:rsidR="0094269E" w:rsidRDefault="0094269E">
      <w:pPr>
        <w:spacing w:line="480" w:lineRule="auto"/>
      </w:pPr>
    </w:p>
    <w:p w14:paraId="2516AE2A" w14:textId="77777777" w:rsidR="0094269E" w:rsidRDefault="00852D77">
      <w:pPr>
        <w:spacing w:line="480" w:lineRule="auto"/>
      </w:pPr>
      <w:r>
        <w:rPr>
          <w:b/>
        </w:rPr>
        <w:t>Focus group round 2</w:t>
      </w:r>
    </w:p>
    <w:p w14:paraId="72244597" w14:textId="4B7DFBA0" w:rsidR="0094269E" w:rsidRDefault="00852D77">
      <w:pPr>
        <w:spacing w:after="160" w:line="480" w:lineRule="auto"/>
      </w:pPr>
      <w:r>
        <w:t>The items were chronologically sequenced according to current recommendations and the study setting. The weighting of the single items according to original score were discussed and adapted</w:t>
      </w:r>
      <w:r w:rsidR="000B5578">
        <w:t xml:space="preserve"> (</w:t>
      </w:r>
      <w:r w:rsidR="000E7CBB">
        <w:t>T</w:t>
      </w:r>
      <w:r w:rsidR="000B5578">
        <w:t>able A3).</w:t>
      </w:r>
    </w:p>
    <w:p w14:paraId="748EA4DE" w14:textId="77777777" w:rsidR="0094269E" w:rsidRDefault="0094269E">
      <w:pPr>
        <w:spacing w:line="480" w:lineRule="auto"/>
      </w:pPr>
    </w:p>
    <w:p w14:paraId="1F57D1F6" w14:textId="1ECC2AEC" w:rsidR="0094269E" w:rsidRPr="000B5578" w:rsidRDefault="000B5578">
      <w:pPr>
        <w:spacing w:line="480" w:lineRule="auto"/>
        <w:rPr>
          <w:b/>
          <w:bCs/>
        </w:rPr>
      </w:pPr>
      <w:r w:rsidRPr="000B5578">
        <w:rPr>
          <w:b/>
          <w:bCs/>
        </w:rPr>
        <w:lastRenderedPageBreak/>
        <w:t xml:space="preserve">Table A3: </w:t>
      </w:r>
      <w:r w:rsidR="00852D77" w:rsidRPr="000B5578">
        <w:rPr>
          <w:b/>
          <w:bCs/>
        </w:rPr>
        <w:t>Chronological sequencing of the items according to the current study design</w:t>
      </w:r>
    </w:p>
    <w:tbl>
      <w:tblPr>
        <w:tblW w:w="9065" w:type="dxa"/>
        <w:tblLayout w:type="fixed"/>
        <w:tblCellMar>
          <w:left w:w="10" w:type="dxa"/>
          <w:right w:w="10" w:type="dxa"/>
        </w:tblCellMar>
        <w:tblLook w:val="0000" w:firstRow="0" w:lastRow="0" w:firstColumn="0" w:lastColumn="0" w:noHBand="0" w:noVBand="0"/>
      </w:tblPr>
      <w:tblGrid>
        <w:gridCol w:w="462"/>
        <w:gridCol w:w="3217"/>
        <w:gridCol w:w="4106"/>
        <w:gridCol w:w="1280"/>
      </w:tblGrid>
      <w:tr w:rsidR="0094269E" w14:paraId="24FC9ACE" w14:textId="77777777">
        <w:tc>
          <w:tcPr>
            <w:tcW w:w="4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71E80D8" w14:textId="77777777" w:rsidR="0094269E" w:rsidRDefault="00852D77">
            <w:pPr>
              <w:spacing w:line="480" w:lineRule="auto"/>
            </w:pPr>
            <w:r>
              <w:rPr>
                <w:b/>
              </w:rPr>
              <w:t>Nr</w:t>
            </w:r>
          </w:p>
        </w:tc>
        <w:tc>
          <w:tcPr>
            <w:tcW w:w="32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84193F8" w14:textId="77777777" w:rsidR="0094269E" w:rsidRDefault="00852D77">
            <w:pPr>
              <w:spacing w:line="480" w:lineRule="auto"/>
            </w:pPr>
            <w:r>
              <w:rPr>
                <w:b/>
              </w:rPr>
              <w:t>Item</w:t>
            </w: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6D65F18" w14:textId="77777777" w:rsidR="0094269E" w:rsidRDefault="00852D77">
            <w:pPr>
              <w:spacing w:line="480" w:lineRule="auto"/>
            </w:pPr>
            <w:r>
              <w:rPr>
                <w:b/>
              </w:rPr>
              <w:t>Selection</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90AF8EE" w14:textId="77777777" w:rsidR="0094269E" w:rsidRDefault="00852D77">
            <w:pPr>
              <w:spacing w:line="480" w:lineRule="auto"/>
            </w:pPr>
            <w:r>
              <w:rPr>
                <w:b/>
              </w:rPr>
              <w:t>Weighting</w:t>
            </w:r>
          </w:p>
        </w:tc>
      </w:tr>
      <w:tr w:rsidR="0094269E" w14:paraId="3F59FA29" w14:textId="77777777">
        <w:tc>
          <w:tcPr>
            <w:tcW w:w="461"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9CB8A3C" w14:textId="77777777" w:rsidR="0094269E" w:rsidRDefault="00852D77">
            <w:pPr>
              <w:spacing w:line="480" w:lineRule="auto"/>
            </w:pPr>
            <w:r>
              <w:t>1</w:t>
            </w:r>
          </w:p>
        </w:tc>
        <w:tc>
          <w:tcPr>
            <w:tcW w:w="32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082D884" w14:textId="77777777" w:rsidR="0094269E" w:rsidRDefault="00852D77">
            <w:pPr>
              <w:spacing w:line="480" w:lineRule="auto"/>
            </w:pPr>
            <w:r>
              <w:t>Position of the arm</w:t>
            </w: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6B92D0D" w14:textId="77777777" w:rsidR="0094269E" w:rsidRDefault="00852D77">
            <w:pPr>
              <w:spacing w:line="480" w:lineRule="auto"/>
            </w:pPr>
            <w:r>
              <w:t>Not correct</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902112E" w14:textId="77777777" w:rsidR="0094269E" w:rsidRDefault="00852D77">
            <w:pPr>
              <w:spacing w:line="480" w:lineRule="auto"/>
            </w:pPr>
            <w:r>
              <w:t>0</w:t>
            </w:r>
          </w:p>
        </w:tc>
      </w:tr>
      <w:tr w:rsidR="0094269E" w14:paraId="1954692B" w14:textId="77777777">
        <w:tc>
          <w:tcPr>
            <w:tcW w:w="461"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9DED8AC" w14:textId="77777777" w:rsidR="0094269E" w:rsidRDefault="0094269E">
            <w:pPr>
              <w:spacing w:line="480" w:lineRule="auto"/>
            </w:pPr>
          </w:p>
        </w:tc>
        <w:tc>
          <w:tcPr>
            <w:tcW w:w="3216"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2B4042" w14:textId="77777777" w:rsidR="0094269E" w:rsidRDefault="0094269E">
            <w:pPr>
              <w:spacing w:line="480" w:lineRule="auto"/>
            </w:pP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74D14E5" w14:textId="77777777" w:rsidR="0094269E" w:rsidRDefault="00852D77">
            <w:pPr>
              <w:spacing w:line="480" w:lineRule="auto"/>
            </w:pPr>
            <w:r>
              <w:t>Correct</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32764D8" w14:textId="77777777" w:rsidR="0094269E" w:rsidRDefault="00852D77">
            <w:pPr>
              <w:spacing w:line="480" w:lineRule="auto"/>
            </w:pPr>
            <w:r>
              <w:t>1</w:t>
            </w:r>
          </w:p>
        </w:tc>
      </w:tr>
      <w:tr w:rsidR="0094269E" w14:paraId="2296803B" w14:textId="77777777">
        <w:tc>
          <w:tcPr>
            <w:tcW w:w="461"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6536107" w14:textId="77777777" w:rsidR="0094269E" w:rsidRDefault="00852D77">
            <w:pPr>
              <w:spacing w:line="480" w:lineRule="auto"/>
            </w:pPr>
            <w:r>
              <w:t>2</w:t>
            </w:r>
          </w:p>
          <w:p w14:paraId="57BE222F" w14:textId="77777777" w:rsidR="0094269E" w:rsidRDefault="0094269E">
            <w:pPr>
              <w:spacing w:line="480" w:lineRule="auto"/>
            </w:pPr>
          </w:p>
        </w:tc>
        <w:tc>
          <w:tcPr>
            <w:tcW w:w="32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4323A58" w14:textId="77777777" w:rsidR="0094269E" w:rsidRDefault="00852D77">
            <w:pPr>
              <w:spacing w:line="480" w:lineRule="auto"/>
            </w:pPr>
            <w:r>
              <w:t>Anatomical access point</w:t>
            </w:r>
          </w:p>
          <w:p w14:paraId="05F51093" w14:textId="77777777" w:rsidR="0094269E" w:rsidRDefault="0094269E">
            <w:pPr>
              <w:spacing w:line="480" w:lineRule="auto"/>
            </w:pP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5897946" w14:textId="77777777" w:rsidR="0094269E" w:rsidRDefault="00852D77">
            <w:pPr>
              <w:spacing w:line="480" w:lineRule="auto"/>
            </w:pPr>
            <w:r>
              <w:t>Not correct</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5FE29CE" w14:textId="77777777" w:rsidR="0094269E" w:rsidRDefault="00852D77">
            <w:pPr>
              <w:spacing w:line="480" w:lineRule="auto"/>
            </w:pPr>
            <w:r>
              <w:t>0</w:t>
            </w:r>
          </w:p>
        </w:tc>
      </w:tr>
      <w:tr w:rsidR="0094269E" w14:paraId="75A2BC3A" w14:textId="77777777">
        <w:tc>
          <w:tcPr>
            <w:tcW w:w="461"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C21A59" w14:textId="77777777" w:rsidR="0094269E" w:rsidRDefault="0094269E">
            <w:pPr>
              <w:spacing w:line="480" w:lineRule="auto"/>
            </w:pPr>
          </w:p>
        </w:tc>
        <w:tc>
          <w:tcPr>
            <w:tcW w:w="3216"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7983AC" w14:textId="77777777" w:rsidR="0094269E" w:rsidRDefault="0094269E">
            <w:pPr>
              <w:spacing w:line="480" w:lineRule="auto"/>
            </w:pP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FBD584C" w14:textId="77777777" w:rsidR="0094269E" w:rsidRDefault="00852D77">
            <w:pPr>
              <w:spacing w:line="480" w:lineRule="auto"/>
            </w:pPr>
            <w:r>
              <w:t>correct</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DF11AED" w14:textId="77777777" w:rsidR="0094269E" w:rsidRDefault="00852D77">
            <w:pPr>
              <w:spacing w:line="480" w:lineRule="auto"/>
            </w:pPr>
            <w:r>
              <w:t>3</w:t>
            </w:r>
          </w:p>
        </w:tc>
      </w:tr>
      <w:tr w:rsidR="0094269E" w14:paraId="2B7193C4" w14:textId="77777777">
        <w:tc>
          <w:tcPr>
            <w:tcW w:w="461"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F1BFDDE" w14:textId="77777777" w:rsidR="0094269E" w:rsidRDefault="00852D77">
            <w:pPr>
              <w:spacing w:line="480" w:lineRule="auto"/>
            </w:pPr>
            <w:r>
              <w:t>3</w:t>
            </w:r>
          </w:p>
        </w:tc>
        <w:tc>
          <w:tcPr>
            <w:tcW w:w="32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FE73724" w14:textId="77777777" w:rsidR="0094269E" w:rsidRDefault="00852D77">
            <w:pPr>
              <w:spacing w:line="480" w:lineRule="auto"/>
            </w:pPr>
            <w:r>
              <w:t>Topical desinfection</w:t>
            </w: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43B45E9" w14:textId="77777777" w:rsidR="0094269E" w:rsidRDefault="00852D77">
            <w:pPr>
              <w:spacing w:line="480" w:lineRule="auto"/>
            </w:pPr>
            <w:r>
              <w:t>Not used</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0F5A96D" w14:textId="77777777" w:rsidR="0094269E" w:rsidRDefault="00852D77">
            <w:pPr>
              <w:spacing w:line="480" w:lineRule="auto"/>
            </w:pPr>
            <w:r>
              <w:t>0</w:t>
            </w:r>
          </w:p>
        </w:tc>
      </w:tr>
      <w:tr w:rsidR="0094269E" w14:paraId="470C4689" w14:textId="77777777">
        <w:tc>
          <w:tcPr>
            <w:tcW w:w="461"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F3E7F86" w14:textId="77777777" w:rsidR="0094269E" w:rsidRDefault="0094269E">
            <w:pPr>
              <w:spacing w:line="480" w:lineRule="auto"/>
            </w:pPr>
          </w:p>
        </w:tc>
        <w:tc>
          <w:tcPr>
            <w:tcW w:w="3216"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BAF0FCB" w14:textId="77777777" w:rsidR="0094269E" w:rsidRDefault="0094269E">
            <w:pPr>
              <w:spacing w:line="480" w:lineRule="auto"/>
            </w:pP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5FDCFF6" w14:textId="77777777" w:rsidR="0094269E" w:rsidRDefault="00852D77">
            <w:pPr>
              <w:spacing w:line="480" w:lineRule="auto"/>
            </w:pPr>
            <w:r>
              <w:t>Used</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51FFBD0" w14:textId="77777777" w:rsidR="0094269E" w:rsidRDefault="00852D77">
            <w:pPr>
              <w:spacing w:line="480" w:lineRule="auto"/>
            </w:pPr>
            <w:r>
              <w:t>1</w:t>
            </w:r>
          </w:p>
        </w:tc>
      </w:tr>
      <w:tr w:rsidR="0094269E" w14:paraId="4FD71B76" w14:textId="77777777">
        <w:tc>
          <w:tcPr>
            <w:tcW w:w="461"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CFAC5CB" w14:textId="77777777" w:rsidR="0094269E" w:rsidRDefault="00852D77">
            <w:pPr>
              <w:spacing w:line="480" w:lineRule="auto"/>
            </w:pPr>
            <w:r>
              <w:t>4</w:t>
            </w:r>
          </w:p>
        </w:tc>
        <w:tc>
          <w:tcPr>
            <w:tcW w:w="32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B82D648" w14:textId="77777777" w:rsidR="0094269E" w:rsidRDefault="00852D77">
            <w:pPr>
              <w:spacing w:line="480" w:lineRule="auto"/>
            </w:pPr>
            <w:r>
              <w:t>Gloves</w:t>
            </w: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5638AAE" w14:textId="77777777" w:rsidR="0094269E" w:rsidRDefault="00852D77">
            <w:pPr>
              <w:spacing w:line="480" w:lineRule="auto"/>
            </w:pPr>
            <w:r>
              <w:t>Absence of gloves</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6CC1F3C" w14:textId="77777777" w:rsidR="0094269E" w:rsidRDefault="00852D77">
            <w:pPr>
              <w:spacing w:line="480" w:lineRule="auto"/>
            </w:pPr>
            <w:r>
              <w:t>0</w:t>
            </w:r>
          </w:p>
        </w:tc>
      </w:tr>
      <w:tr w:rsidR="0094269E" w14:paraId="593E31E0" w14:textId="77777777">
        <w:tc>
          <w:tcPr>
            <w:tcW w:w="461"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454F78" w14:textId="77777777" w:rsidR="0094269E" w:rsidRDefault="0094269E">
            <w:pPr>
              <w:spacing w:line="480" w:lineRule="auto"/>
            </w:pPr>
          </w:p>
        </w:tc>
        <w:tc>
          <w:tcPr>
            <w:tcW w:w="3216"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065AA7" w14:textId="77777777" w:rsidR="0094269E" w:rsidRDefault="0094269E">
            <w:pPr>
              <w:spacing w:line="480" w:lineRule="auto"/>
            </w:pP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ED08B04" w14:textId="77777777" w:rsidR="0094269E" w:rsidRDefault="00852D77">
            <w:pPr>
              <w:spacing w:line="480" w:lineRule="auto"/>
            </w:pPr>
            <w:r>
              <w:t>Sterile gloves</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171E3D6" w14:textId="77777777" w:rsidR="0094269E" w:rsidRDefault="00852D77">
            <w:pPr>
              <w:spacing w:line="480" w:lineRule="auto"/>
            </w:pPr>
            <w:r>
              <w:t>1</w:t>
            </w:r>
          </w:p>
        </w:tc>
      </w:tr>
      <w:tr w:rsidR="0094269E" w14:paraId="4F288380" w14:textId="77777777">
        <w:tc>
          <w:tcPr>
            <w:tcW w:w="461"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20C53DD" w14:textId="77777777" w:rsidR="0094269E" w:rsidRDefault="00852D77">
            <w:pPr>
              <w:spacing w:line="480" w:lineRule="auto"/>
            </w:pPr>
            <w:r>
              <w:t>5</w:t>
            </w:r>
          </w:p>
        </w:tc>
        <w:tc>
          <w:tcPr>
            <w:tcW w:w="32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DFA17EE" w14:textId="77777777" w:rsidR="0094269E" w:rsidRDefault="00852D77">
            <w:pPr>
              <w:spacing w:line="480" w:lineRule="auto"/>
            </w:pPr>
            <w:r>
              <w:t>Local anaesthetic</w:t>
            </w: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E74ECB7" w14:textId="77777777" w:rsidR="0094269E" w:rsidRDefault="00852D77">
            <w:pPr>
              <w:spacing w:line="480" w:lineRule="auto"/>
            </w:pPr>
            <w:r>
              <w:t>Not used</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6A9E7A5" w14:textId="77777777" w:rsidR="0094269E" w:rsidRDefault="00852D77">
            <w:pPr>
              <w:spacing w:line="480" w:lineRule="auto"/>
            </w:pPr>
            <w:r>
              <w:t>0</w:t>
            </w:r>
          </w:p>
        </w:tc>
      </w:tr>
      <w:tr w:rsidR="0094269E" w14:paraId="280EAB45" w14:textId="77777777">
        <w:tc>
          <w:tcPr>
            <w:tcW w:w="461"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049A82E" w14:textId="77777777" w:rsidR="0094269E" w:rsidRDefault="0094269E">
            <w:pPr>
              <w:spacing w:line="480" w:lineRule="auto"/>
            </w:pPr>
          </w:p>
        </w:tc>
        <w:tc>
          <w:tcPr>
            <w:tcW w:w="3216"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C5CF05" w14:textId="77777777" w:rsidR="0094269E" w:rsidRDefault="0094269E">
            <w:pPr>
              <w:spacing w:line="480" w:lineRule="auto"/>
            </w:pP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3A3B248" w14:textId="77777777" w:rsidR="0094269E" w:rsidRDefault="00852D77">
            <w:pPr>
              <w:spacing w:line="480" w:lineRule="auto"/>
            </w:pPr>
            <w:r>
              <w:t>Used (awake patient)</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9FB483A" w14:textId="77777777" w:rsidR="0094269E" w:rsidRDefault="00852D77">
            <w:pPr>
              <w:spacing w:line="480" w:lineRule="auto"/>
            </w:pPr>
            <w:r>
              <w:t>1</w:t>
            </w:r>
          </w:p>
        </w:tc>
      </w:tr>
      <w:tr w:rsidR="0094269E" w14:paraId="28FA0A42" w14:textId="77777777">
        <w:tc>
          <w:tcPr>
            <w:tcW w:w="461"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5CD3382" w14:textId="77777777" w:rsidR="0094269E" w:rsidRDefault="00852D77">
            <w:pPr>
              <w:spacing w:line="480" w:lineRule="auto"/>
            </w:pPr>
            <w:r>
              <w:t>6</w:t>
            </w:r>
          </w:p>
        </w:tc>
        <w:tc>
          <w:tcPr>
            <w:tcW w:w="32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C3DD9F8" w14:textId="19C150C4" w:rsidR="0094269E" w:rsidRDefault="00852D77">
            <w:pPr>
              <w:spacing w:line="480" w:lineRule="auto"/>
            </w:pPr>
            <w:r>
              <w:t xml:space="preserve">Insertion of </w:t>
            </w:r>
            <w:r w:rsidR="00B4227B">
              <w:t>cannula</w:t>
            </w: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BDFCD78" w14:textId="77777777" w:rsidR="0094269E" w:rsidRDefault="00852D77">
            <w:pPr>
              <w:spacing w:line="480" w:lineRule="auto"/>
            </w:pPr>
            <w:r>
              <w:t>Insertion while drilling</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3DA4E48" w14:textId="77777777" w:rsidR="0094269E" w:rsidRDefault="00852D77">
            <w:pPr>
              <w:spacing w:line="480" w:lineRule="auto"/>
            </w:pPr>
            <w:r>
              <w:t>0</w:t>
            </w:r>
          </w:p>
        </w:tc>
      </w:tr>
      <w:tr w:rsidR="0094269E" w14:paraId="696060C6" w14:textId="77777777">
        <w:trPr>
          <w:trHeight w:val="1022"/>
        </w:trPr>
        <w:tc>
          <w:tcPr>
            <w:tcW w:w="461"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B68413F" w14:textId="77777777" w:rsidR="0094269E" w:rsidRDefault="0094269E">
            <w:pPr>
              <w:spacing w:line="480" w:lineRule="auto"/>
            </w:pPr>
          </w:p>
        </w:tc>
        <w:tc>
          <w:tcPr>
            <w:tcW w:w="3216"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99BDB5E" w14:textId="77777777" w:rsidR="0094269E" w:rsidRDefault="0094269E">
            <w:pPr>
              <w:spacing w:line="480" w:lineRule="auto"/>
            </w:pP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B3B5195" w14:textId="77777777" w:rsidR="0094269E" w:rsidRDefault="00852D77">
            <w:pPr>
              <w:spacing w:line="480" w:lineRule="auto"/>
            </w:pPr>
            <w:r>
              <w:t>Insertion until bone contact without drilling</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DB58FF3" w14:textId="77777777" w:rsidR="0094269E" w:rsidRDefault="00852D77">
            <w:pPr>
              <w:spacing w:line="480" w:lineRule="auto"/>
            </w:pPr>
            <w:r>
              <w:t>1</w:t>
            </w:r>
          </w:p>
        </w:tc>
      </w:tr>
      <w:tr w:rsidR="0094269E" w14:paraId="6D072B20" w14:textId="77777777">
        <w:tc>
          <w:tcPr>
            <w:tcW w:w="461"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16D83BE" w14:textId="77777777" w:rsidR="0094269E" w:rsidRDefault="00852D77">
            <w:pPr>
              <w:spacing w:line="480" w:lineRule="auto"/>
            </w:pPr>
            <w:r>
              <w:t>7</w:t>
            </w:r>
          </w:p>
        </w:tc>
        <w:tc>
          <w:tcPr>
            <w:tcW w:w="32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163D482" w14:textId="696C814C" w:rsidR="0094269E" w:rsidRDefault="00852D77">
            <w:pPr>
              <w:spacing w:line="480" w:lineRule="auto"/>
            </w:pPr>
            <w:r>
              <w:t xml:space="preserve">Choice of </w:t>
            </w:r>
            <w:r w:rsidR="00B4227B">
              <w:t>cannula</w:t>
            </w:r>
            <w:r>
              <w:t xml:space="preserve"> size</w:t>
            </w: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DDC59D0" w14:textId="77777777" w:rsidR="0094269E" w:rsidRDefault="00852D77">
            <w:pPr>
              <w:spacing w:line="480" w:lineRule="auto"/>
            </w:pPr>
            <w:r>
              <w:t>Too short</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96E718F" w14:textId="77777777" w:rsidR="0094269E" w:rsidRDefault="00852D77">
            <w:pPr>
              <w:spacing w:line="480" w:lineRule="auto"/>
            </w:pPr>
            <w:r>
              <w:t>0</w:t>
            </w:r>
          </w:p>
        </w:tc>
      </w:tr>
      <w:tr w:rsidR="0094269E" w14:paraId="63351C6F" w14:textId="77777777">
        <w:tc>
          <w:tcPr>
            <w:tcW w:w="461"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70E62F6" w14:textId="77777777" w:rsidR="0094269E" w:rsidRDefault="0094269E">
            <w:pPr>
              <w:spacing w:line="480" w:lineRule="auto"/>
            </w:pPr>
          </w:p>
        </w:tc>
        <w:tc>
          <w:tcPr>
            <w:tcW w:w="3216"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DF7466B" w14:textId="77777777" w:rsidR="0094269E" w:rsidRDefault="0094269E">
            <w:pPr>
              <w:spacing w:line="480" w:lineRule="auto"/>
            </w:pP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255428C" w14:textId="08168CE0" w:rsidR="0094269E" w:rsidRDefault="00852D77">
            <w:pPr>
              <w:spacing w:line="480" w:lineRule="auto"/>
            </w:pPr>
            <w:r>
              <w:t xml:space="preserve">4.5 cm </w:t>
            </w:r>
            <w:r w:rsidR="00B4227B">
              <w:t>cannula</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BE6E03A" w14:textId="77777777" w:rsidR="0094269E" w:rsidRDefault="00852D77">
            <w:pPr>
              <w:spacing w:line="480" w:lineRule="auto"/>
            </w:pPr>
            <w:r>
              <w:t>2</w:t>
            </w:r>
          </w:p>
        </w:tc>
      </w:tr>
      <w:tr w:rsidR="0094269E" w14:paraId="55454BDE" w14:textId="77777777">
        <w:tc>
          <w:tcPr>
            <w:tcW w:w="461"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790C8D6" w14:textId="77777777" w:rsidR="0094269E" w:rsidRDefault="00852D77">
            <w:pPr>
              <w:spacing w:line="480" w:lineRule="auto"/>
            </w:pPr>
            <w:r>
              <w:t>8</w:t>
            </w:r>
          </w:p>
        </w:tc>
        <w:tc>
          <w:tcPr>
            <w:tcW w:w="32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8756C8B" w14:textId="297D8860" w:rsidR="0094269E" w:rsidRDefault="00B4227B">
            <w:pPr>
              <w:spacing w:line="480" w:lineRule="auto"/>
            </w:pPr>
            <w:r>
              <w:t>Angle</w:t>
            </w:r>
            <w:r w:rsidR="00852D77">
              <w:t xml:space="preserve"> of insertion (prove after completion)</w:t>
            </w: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BD1F02E" w14:textId="7F7799AC" w:rsidR="0094269E" w:rsidRDefault="00852D77">
            <w:pPr>
              <w:spacing w:line="480" w:lineRule="auto"/>
            </w:pPr>
            <w:r>
              <w:t xml:space="preserve">Oblique </w:t>
            </w:r>
            <w:r w:rsidR="00B4227B">
              <w:t>angle</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FF7ECD4" w14:textId="77777777" w:rsidR="0094269E" w:rsidRDefault="00852D77">
            <w:pPr>
              <w:spacing w:line="480" w:lineRule="auto"/>
            </w:pPr>
            <w:r>
              <w:t>0</w:t>
            </w:r>
          </w:p>
        </w:tc>
      </w:tr>
      <w:tr w:rsidR="0094269E" w14:paraId="093FA077" w14:textId="77777777">
        <w:tc>
          <w:tcPr>
            <w:tcW w:w="461"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E7C6F18" w14:textId="77777777" w:rsidR="0094269E" w:rsidRDefault="0094269E">
            <w:pPr>
              <w:spacing w:line="480" w:lineRule="auto"/>
            </w:pPr>
          </w:p>
        </w:tc>
        <w:tc>
          <w:tcPr>
            <w:tcW w:w="3216"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6BED7B0" w14:textId="77777777" w:rsidR="0094269E" w:rsidRDefault="0094269E">
            <w:pPr>
              <w:spacing w:line="480" w:lineRule="auto"/>
            </w:pP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2657153" w14:textId="77777777" w:rsidR="0094269E" w:rsidRDefault="00852D77">
            <w:pPr>
              <w:spacing w:line="480" w:lineRule="auto"/>
            </w:pPr>
            <w:r>
              <w:t>90 degrees to surface of the skin</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8B956B1" w14:textId="77777777" w:rsidR="0094269E" w:rsidRDefault="00852D77">
            <w:pPr>
              <w:spacing w:line="480" w:lineRule="auto"/>
            </w:pPr>
            <w:r>
              <w:t>2</w:t>
            </w:r>
          </w:p>
        </w:tc>
      </w:tr>
      <w:tr w:rsidR="0094269E" w14:paraId="03BDFE8E" w14:textId="77777777">
        <w:tc>
          <w:tcPr>
            <w:tcW w:w="461"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8FBB8BD" w14:textId="77777777" w:rsidR="0094269E" w:rsidRDefault="00852D77">
            <w:pPr>
              <w:spacing w:line="480" w:lineRule="auto"/>
            </w:pPr>
            <w:r>
              <w:t>9</w:t>
            </w:r>
          </w:p>
        </w:tc>
        <w:tc>
          <w:tcPr>
            <w:tcW w:w="32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BEB1DC1" w14:textId="77777777" w:rsidR="0094269E" w:rsidRDefault="00852D77">
            <w:pPr>
              <w:spacing w:line="480" w:lineRule="auto"/>
            </w:pPr>
            <w:r>
              <w:t>Depth of insertion after intraosseous insertion</w:t>
            </w: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5E12897" w14:textId="5EB9064B" w:rsidR="0094269E" w:rsidRDefault="00B4227B">
            <w:pPr>
              <w:spacing w:line="480" w:lineRule="auto"/>
            </w:pPr>
            <w:r>
              <w:t>Cannula</w:t>
            </w:r>
            <w:r w:rsidR="00852D77">
              <w:t xml:space="preserve"> penetrates the bone less</w:t>
            </w:r>
          </w:p>
          <w:p w14:paraId="49DEFA87" w14:textId="77777777" w:rsidR="0094269E" w:rsidRDefault="00852D77">
            <w:pPr>
              <w:spacing w:line="480" w:lineRule="auto"/>
            </w:pPr>
            <w:r>
              <w:t>than 1 cm</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3DE670" w14:textId="77777777" w:rsidR="0094269E" w:rsidRDefault="00852D77">
            <w:pPr>
              <w:spacing w:line="480" w:lineRule="auto"/>
            </w:pPr>
            <w:r>
              <w:t>0</w:t>
            </w:r>
          </w:p>
        </w:tc>
      </w:tr>
      <w:tr w:rsidR="0094269E" w14:paraId="2BE5CE7C" w14:textId="77777777">
        <w:tc>
          <w:tcPr>
            <w:tcW w:w="461"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DB32FA" w14:textId="77777777" w:rsidR="0094269E" w:rsidRDefault="0094269E">
            <w:pPr>
              <w:spacing w:line="480" w:lineRule="auto"/>
            </w:pPr>
          </w:p>
        </w:tc>
        <w:tc>
          <w:tcPr>
            <w:tcW w:w="3216"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63F6CCC" w14:textId="77777777" w:rsidR="0094269E" w:rsidRDefault="0094269E">
            <w:pPr>
              <w:spacing w:line="480" w:lineRule="auto"/>
            </w:pP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A3DAEFE" w14:textId="32786C53" w:rsidR="0094269E" w:rsidRDefault="00B4227B">
            <w:pPr>
              <w:spacing w:line="480" w:lineRule="auto"/>
            </w:pPr>
            <w:r>
              <w:t>Cannula</w:t>
            </w:r>
            <w:r w:rsidR="00852D77">
              <w:t xml:space="preserve"> penetrated bone more than</w:t>
            </w:r>
          </w:p>
          <w:p w14:paraId="6B6F1ACA" w14:textId="77777777" w:rsidR="0094269E" w:rsidRDefault="00852D77">
            <w:pPr>
              <w:spacing w:line="480" w:lineRule="auto"/>
            </w:pPr>
            <w:r>
              <w:t>1 cm</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63B364" w14:textId="77777777" w:rsidR="0094269E" w:rsidRDefault="00852D77">
            <w:pPr>
              <w:spacing w:line="480" w:lineRule="auto"/>
            </w:pPr>
            <w:r>
              <w:t>1</w:t>
            </w:r>
          </w:p>
        </w:tc>
      </w:tr>
      <w:tr w:rsidR="0094269E" w14:paraId="1F841027" w14:textId="77777777">
        <w:tc>
          <w:tcPr>
            <w:tcW w:w="461"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2F25A4" w14:textId="77777777" w:rsidR="0094269E" w:rsidRDefault="00852D77">
            <w:pPr>
              <w:spacing w:line="480" w:lineRule="auto"/>
            </w:pPr>
            <w:r>
              <w:t>10</w:t>
            </w:r>
          </w:p>
        </w:tc>
        <w:tc>
          <w:tcPr>
            <w:tcW w:w="32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DC3E010" w14:textId="77777777" w:rsidR="0094269E" w:rsidRDefault="00852D77">
            <w:pPr>
              <w:spacing w:line="480" w:lineRule="auto"/>
            </w:pPr>
            <w:r>
              <w:t>Handing / drilling</w:t>
            </w: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E77BDB3" w14:textId="77777777" w:rsidR="0094269E" w:rsidRDefault="00852D77">
            <w:pPr>
              <w:spacing w:line="480" w:lineRule="auto"/>
            </w:pPr>
            <w:r>
              <w:t>Persistent drilling</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2B5477B" w14:textId="77777777" w:rsidR="0094269E" w:rsidRDefault="00852D77">
            <w:pPr>
              <w:spacing w:line="480" w:lineRule="auto"/>
            </w:pPr>
            <w:r>
              <w:t>0</w:t>
            </w:r>
          </w:p>
        </w:tc>
      </w:tr>
      <w:tr w:rsidR="0094269E" w14:paraId="1A12AD6C" w14:textId="77777777">
        <w:tc>
          <w:tcPr>
            <w:tcW w:w="461"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86C732C" w14:textId="77777777" w:rsidR="0094269E" w:rsidRDefault="0094269E">
            <w:pPr>
              <w:spacing w:line="480" w:lineRule="auto"/>
            </w:pPr>
          </w:p>
        </w:tc>
        <w:tc>
          <w:tcPr>
            <w:tcW w:w="3216"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8B3201" w14:textId="77777777" w:rsidR="0094269E" w:rsidRDefault="0094269E">
            <w:pPr>
              <w:spacing w:line="480" w:lineRule="auto"/>
            </w:pP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E0A3417" w14:textId="56579B4C" w:rsidR="0094269E" w:rsidRDefault="00852D77">
            <w:pPr>
              <w:spacing w:line="480" w:lineRule="auto"/>
            </w:pPr>
            <w:r>
              <w:t xml:space="preserve">Short drilling until </w:t>
            </w:r>
            <w:r w:rsidR="00B4227B">
              <w:t>cannula</w:t>
            </w:r>
            <w:r>
              <w:t xml:space="preserve"> penetrates the bone after</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87D4D7F" w14:textId="77777777" w:rsidR="0094269E" w:rsidRDefault="00852D77">
            <w:pPr>
              <w:spacing w:line="480" w:lineRule="auto"/>
            </w:pPr>
            <w:r>
              <w:t>1</w:t>
            </w:r>
          </w:p>
        </w:tc>
      </w:tr>
      <w:tr w:rsidR="0094269E" w14:paraId="36AD5F69" w14:textId="77777777">
        <w:tc>
          <w:tcPr>
            <w:tcW w:w="461"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993C91F" w14:textId="77777777" w:rsidR="0094269E" w:rsidRDefault="00852D77">
            <w:pPr>
              <w:spacing w:line="480" w:lineRule="auto"/>
            </w:pPr>
            <w:r>
              <w:lastRenderedPageBreak/>
              <w:t>11</w:t>
            </w:r>
          </w:p>
        </w:tc>
        <w:tc>
          <w:tcPr>
            <w:tcW w:w="32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5978FA5" w14:textId="77777777" w:rsidR="0094269E" w:rsidRDefault="00852D77">
            <w:pPr>
              <w:spacing w:line="480" w:lineRule="auto"/>
            </w:pPr>
            <w:r>
              <w:t>Aspiration of bone marrow</w:t>
            </w: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26E5733" w14:textId="77777777" w:rsidR="0094269E" w:rsidRDefault="00852D77">
            <w:pPr>
              <w:spacing w:line="480" w:lineRule="auto"/>
            </w:pPr>
            <w:r>
              <w:t>Not performed</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E142A74" w14:textId="77777777" w:rsidR="0094269E" w:rsidRDefault="00852D77">
            <w:pPr>
              <w:spacing w:line="480" w:lineRule="auto"/>
            </w:pPr>
            <w:r>
              <w:t>0</w:t>
            </w:r>
          </w:p>
        </w:tc>
      </w:tr>
      <w:tr w:rsidR="0094269E" w14:paraId="5D1D488C" w14:textId="77777777">
        <w:tc>
          <w:tcPr>
            <w:tcW w:w="461"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4320C9F" w14:textId="77777777" w:rsidR="0094269E" w:rsidRDefault="0094269E">
            <w:pPr>
              <w:spacing w:line="480" w:lineRule="auto"/>
            </w:pPr>
          </w:p>
        </w:tc>
        <w:tc>
          <w:tcPr>
            <w:tcW w:w="3216"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F1B028E" w14:textId="77777777" w:rsidR="0094269E" w:rsidRDefault="0094269E">
            <w:pPr>
              <w:spacing w:line="480" w:lineRule="auto"/>
            </w:pP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A3DF6C6" w14:textId="77777777" w:rsidR="0094269E" w:rsidRDefault="00852D77">
            <w:pPr>
              <w:spacing w:line="480" w:lineRule="auto"/>
            </w:pPr>
            <w:r>
              <w:t>performed</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630E711" w14:textId="77777777" w:rsidR="0094269E" w:rsidRDefault="00852D77">
            <w:pPr>
              <w:spacing w:line="480" w:lineRule="auto"/>
            </w:pPr>
            <w:r>
              <w:t>2</w:t>
            </w:r>
          </w:p>
        </w:tc>
      </w:tr>
      <w:tr w:rsidR="0094269E" w14:paraId="38963D27" w14:textId="77777777">
        <w:tc>
          <w:tcPr>
            <w:tcW w:w="461"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77506BD" w14:textId="77777777" w:rsidR="0094269E" w:rsidRDefault="00852D77">
            <w:pPr>
              <w:spacing w:line="480" w:lineRule="auto"/>
            </w:pPr>
            <w:r>
              <w:t>12</w:t>
            </w:r>
          </w:p>
        </w:tc>
        <w:tc>
          <w:tcPr>
            <w:tcW w:w="32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F905F5E" w14:textId="77777777" w:rsidR="0094269E" w:rsidRDefault="00852D77">
            <w:pPr>
              <w:spacing w:line="480" w:lineRule="auto"/>
            </w:pPr>
            <w:r>
              <w:t>Injection of local anaesthetic</w:t>
            </w: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A789C5" w14:textId="77777777" w:rsidR="0094269E" w:rsidRDefault="00852D77">
            <w:pPr>
              <w:spacing w:line="480" w:lineRule="auto"/>
            </w:pPr>
            <w:r>
              <w:t>Not performed</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65CFE59" w14:textId="77777777" w:rsidR="0094269E" w:rsidRDefault="00852D77">
            <w:pPr>
              <w:spacing w:line="480" w:lineRule="auto"/>
            </w:pPr>
            <w:r>
              <w:t>0</w:t>
            </w:r>
          </w:p>
        </w:tc>
      </w:tr>
      <w:tr w:rsidR="0094269E" w14:paraId="055AC7F1" w14:textId="77777777">
        <w:tc>
          <w:tcPr>
            <w:tcW w:w="461"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6B4CA12" w14:textId="77777777" w:rsidR="0094269E" w:rsidRDefault="0094269E">
            <w:pPr>
              <w:spacing w:line="480" w:lineRule="auto"/>
            </w:pPr>
          </w:p>
        </w:tc>
        <w:tc>
          <w:tcPr>
            <w:tcW w:w="3216"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B90AA1" w14:textId="77777777" w:rsidR="0094269E" w:rsidRDefault="0094269E">
            <w:pPr>
              <w:spacing w:line="480" w:lineRule="auto"/>
            </w:pP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5D98028" w14:textId="77777777" w:rsidR="0094269E" w:rsidRDefault="00852D77">
            <w:pPr>
              <w:spacing w:line="480" w:lineRule="auto"/>
            </w:pPr>
            <w:r>
              <w:t>Performed</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41644D1" w14:textId="77777777" w:rsidR="0094269E" w:rsidRDefault="00852D77">
            <w:pPr>
              <w:spacing w:line="480" w:lineRule="auto"/>
            </w:pPr>
            <w:r>
              <w:t>1</w:t>
            </w:r>
          </w:p>
        </w:tc>
      </w:tr>
      <w:tr w:rsidR="0094269E" w14:paraId="711F24EB" w14:textId="77777777">
        <w:tc>
          <w:tcPr>
            <w:tcW w:w="461"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6B51D01" w14:textId="77777777" w:rsidR="0094269E" w:rsidRDefault="00852D77">
            <w:pPr>
              <w:spacing w:line="480" w:lineRule="auto"/>
            </w:pPr>
            <w:r>
              <w:t>13</w:t>
            </w:r>
          </w:p>
        </w:tc>
        <w:tc>
          <w:tcPr>
            <w:tcW w:w="32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D266888" w14:textId="77777777" w:rsidR="0094269E" w:rsidRDefault="00852D77">
            <w:pPr>
              <w:spacing w:line="480" w:lineRule="auto"/>
            </w:pPr>
            <w:r>
              <w:t>Flushing with NaCl 0.9%</w:t>
            </w:r>
          </w:p>
          <w:p w14:paraId="758519F2" w14:textId="77777777" w:rsidR="0094269E" w:rsidRDefault="0094269E">
            <w:pPr>
              <w:spacing w:line="480" w:lineRule="auto"/>
            </w:pP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E415287" w14:textId="77777777" w:rsidR="0094269E" w:rsidRDefault="00852D77">
            <w:pPr>
              <w:spacing w:line="480" w:lineRule="auto"/>
            </w:pPr>
            <w:r>
              <w:t>Not performed</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B07B106" w14:textId="77777777" w:rsidR="0094269E" w:rsidRDefault="00852D77">
            <w:pPr>
              <w:spacing w:line="480" w:lineRule="auto"/>
            </w:pPr>
            <w:r>
              <w:t>0</w:t>
            </w:r>
          </w:p>
        </w:tc>
      </w:tr>
      <w:tr w:rsidR="0094269E" w14:paraId="4B0C0CBB" w14:textId="77777777">
        <w:tc>
          <w:tcPr>
            <w:tcW w:w="461"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2D84162" w14:textId="77777777" w:rsidR="0094269E" w:rsidRDefault="0094269E">
            <w:pPr>
              <w:spacing w:line="480" w:lineRule="auto"/>
            </w:pPr>
          </w:p>
        </w:tc>
        <w:tc>
          <w:tcPr>
            <w:tcW w:w="3216"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D5129BD" w14:textId="77777777" w:rsidR="0094269E" w:rsidRDefault="0094269E">
            <w:pPr>
              <w:spacing w:line="480" w:lineRule="auto"/>
            </w:pP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DBB0908" w14:textId="77777777" w:rsidR="0094269E" w:rsidRDefault="00852D77">
            <w:pPr>
              <w:spacing w:line="480" w:lineRule="auto"/>
            </w:pPr>
            <w:r>
              <w:t>Performed</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B565BC9" w14:textId="77777777" w:rsidR="0094269E" w:rsidRDefault="00852D77">
            <w:pPr>
              <w:spacing w:line="480" w:lineRule="auto"/>
            </w:pPr>
            <w:r>
              <w:t>2</w:t>
            </w:r>
          </w:p>
        </w:tc>
      </w:tr>
      <w:tr w:rsidR="0094269E" w14:paraId="42C3C898" w14:textId="77777777">
        <w:tc>
          <w:tcPr>
            <w:tcW w:w="461"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8512C30" w14:textId="77777777" w:rsidR="0094269E" w:rsidRDefault="00852D77">
            <w:pPr>
              <w:spacing w:line="480" w:lineRule="auto"/>
            </w:pPr>
            <w:r>
              <w:t>14</w:t>
            </w:r>
          </w:p>
        </w:tc>
        <w:tc>
          <w:tcPr>
            <w:tcW w:w="32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D190780" w14:textId="70A6E8B7" w:rsidR="0094269E" w:rsidRDefault="00852D77">
            <w:pPr>
              <w:spacing w:line="480" w:lineRule="auto"/>
            </w:pPr>
            <w:r>
              <w:t xml:space="preserve">Fixation of </w:t>
            </w:r>
            <w:r w:rsidR="00B4227B">
              <w:t>cannula</w:t>
            </w: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41A013" w14:textId="77777777" w:rsidR="0094269E" w:rsidRDefault="00852D77">
            <w:pPr>
              <w:spacing w:line="480" w:lineRule="auto"/>
            </w:pPr>
            <w:r>
              <w:t>Not considered</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4A6EC4A" w14:textId="77777777" w:rsidR="0094269E" w:rsidRDefault="00852D77">
            <w:pPr>
              <w:spacing w:line="480" w:lineRule="auto"/>
            </w:pPr>
            <w:r>
              <w:t>0</w:t>
            </w:r>
          </w:p>
        </w:tc>
      </w:tr>
      <w:tr w:rsidR="0094269E" w14:paraId="55E27C7D" w14:textId="77777777">
        <w:tc>
          <w:tcPr>
            <w:tcW w:w="461"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F356D8" w14:textId="77777777" w:rsidR="0094269E" w:rsidRDefault="0094269E">
            <w:pPr>
              <w:spacing w:line="480" w:lineRule="auto"/>
            </w:pPr>
          </w:p>
        </w:tc>
        <w:tc>
          <w:tcPr>
            <w:tcW w:w="3216"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1577E53" w14:textId="77777777" w:rsidR="0094269E" w:rsidRDefault="0094269E">
            <w:pPr>
              <w:spacing w:line="480" w:lineRule="auto"/>
            </w:pP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49618AF" w14:textId="77777777" w:rsidR="0094269E" w:rsidRDefault="00852D77">
            <w:pPr>
              <w:spacing w:line="480" w:lineRule="auto"/>
            </w:pPr>
            <w:r>
              <w:t>Considered</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D3DC605" w14:textId="77777777" w:rsidR="0094269E" w:rsidRDefault="00852D77">
            <w:pPr>
              <w:spacing w:line="480" w:lineRule="auto"/>
            </w:pPr>
            <w:r>
              <w:t>1</w:t>
            </w:r>
          </w:p>
        </w:tc>
      </w:tr>
      <w:tr w:rsidR="0094269E" w14:paraId="745DFA79" w14:textId="77777777">
        <w:tc>
          <w:tcPr>
            <w:tcW w:w="461"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CEBCF8" w14:textId="77777777" w:rsidR="0094269E" w:rsidRDefault="00852D77">
            <w:pPr>
              <w:spacing w:line="480" w:lineRule="auto"/>
            </w:pPr>
            <w:r>
              <w:t>15</w:t>
            </w:r>
          </w:p>
        </w:tc>
        <w:tc>
          <w:tcPr>
            <w:tcW w:w="32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2347612" w14:textId="77777777" w:rsidR="0094269E" w:rsidRDefault="00852D77">
            <w:pPr>
              <w:spacing w:line="480" w:lineRule="auto"/>
            </w:pPr>
            <w:r>
              <w:t>Marking of patient with a batch</w:t>
            </w: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A273AB" w14:textId="77777777" w:rsidR="0094269E" w:rsidRDefault="00852D77">
            <w:pPr>
              <w:spacing w:line="480" w:lineRule="auto"/>
            </w:pPr>
            <w:r>
              <w:t>Not considered</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3C4CE1" w14:textId="77777777" w:rsidR="0094269E" w:rsidRDefault="00852D77">
            <w:pPr>
              <w:spacing w:line="480" w:lineRule="auto"/>
            </w:pPr>
            <w:r>
              <w:t>0</w:t>
            </w:r>
          </w:p>
        </w:tc>
      </w:tr>
      <w:tr w:rsidR="0094269E" w14:paraId="702E98D3" w14:textId="77777777">
        <w:tc>
          <w:tcPr>
            <w:tcW w:w="461"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5EF0A3" w14:textId="77777777" w:rsidR="0094269E" w:rsidRDefault="0094269E">
            <w:pPr>
              <w:spacing w:line="480" w:lineRule="auto"/>
            </w:pPr>
          </w:p>
        </w:tc>
        <w:tc>
          <w:tcPr>
            <w:tcW w:w="3216"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94280A5" w14:textId="77777777" w:rsidR="0094269E" w:rsidRDefault="0094269E">
            <w:pPr>
              <w:spacing w:line="480" w:lineRule="auto"/>
            </w:pP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4E1534" w14:textId="77777777" w:rsidR="0094269E" w:rsidRDefault="00852D77">
            <w:pPr>
              <w:spacing w:line="480" w:lineRule="auto"/>
            </w:pPr>
            <w:r>
              <w:t>Considered</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9904EDF" w14:textId="77777777" w:rsidR="0094269E" w:rsidRDefault="00852D77">
            <w:pPr>
              <w:spacing w:line="480" w:lineRule="auto"/>
            </w:pPr>
            <w:r>
              <w:t>1</w:t>
            </w:r>
          </w:p>
        </w:tc>
      </w:tr>
      <w:tr w:rsidR="0094269E" w14:paraId="7BF7E910" w14:textId="77777777">
        <w:tc>
          <w:tcPr>
            <w:tcW w:w="9062" w:type="dxa"/>
            <w:gridSpan w:val="4"/>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6A9D25C" w14:textId="77777777" w:rsidR="0094269E" w:rsidRDefault="00852D77">
            <w:pPr>
              <w:spacing w:line="480" w:lineRule="auto"/>
              <w:jc w:val="right"/>
            </w:pPr>
            <w:r>
              <w:t>Maximum sum: 21</w:t>
            </w:r>
          </w:p>
        </w:tc>
      </w:tr>
    </w:tbl>
    <w:p w14:paraId="70B4FC40" w14:textId="77777777" w:rsidR="0094269E" w:rsidRDefault="0094269E">
      <w:pPr>
        <w:spacing w:line="480" w:lineRule="auto"/>
      </w:pPr>
    </w:p>
    <w:p w14:paraId="6A3E23C0" w14:textId="77777777" w:rsidR="0094269E" w:rsidRDefault="0094269E">
      <w:pPr>
        <w:spacing w:line="480" w:lineRule="auto"/>
      </w:pPr>
    </w:p>
    <w:p w14:paraId="6CEE6A5E" w14:textId="01E70096" w:rsidR="0094269E" w:rsidRDefault="00852D77">
      <w:pPr>
        <w:spacing w:line="480" w:lineRule="auto"/>
      </w:pPr>
      <w:r>
        <w:rPr>
          <w:b/>
        </w:rPr>
        <w:t>Fo</w:t>
      </w:r>
      <w:r w:rsidR="00436085">
        <w:rPr>
          <w:b/>
        </w:rPr>
        <w:t>c</w:t>
      </w:r>
      <w:r>
        <w:rPr>
          <w:b/>
        </w:rPr>
        <w:t>us group round 3</w:t>
      </w:r>
      <w:r>
        <w:t xml:space="preserve"> </w:t>
      </w:r>
    </w:p>
    <w:p w14:paraId="11738E63" w14:textId="42595A25" w:rsidR="0094269E" w:rsidRDefault="00852D77" w:rsidP="002207BB">
      <w:pPr>
        <w:spacing w:line="360" w:lineRule="auto"/>
      </w:pPr>
      <w:r>
        <w:t>The new score was pilot tested: The authors observed an inexperienced and an experienced volunteer physician during IOA performance. Following, further adaptions were necessary concerning drill device handling and insertion depth. The weighting was reviewed and a maximum sum of 20 resulted</w:t>
      </w:r>
      <w:r w:rsidR="000B5578">
        <w:t xml:space="preserve"> (table A4)</w:t>
      </w:r>
      <w:r>
        <w:t>.</w:t>
      </w:r>
    </w:p>
    <w:p w14:paraId="192A37B8" w14:textId="77777777" w:rsidR="0094269E" w:rsidRDefault="0094269E" w:rsidP="002207BB">
      <w:pPr>
        <w:spacing w:line="360" w:lineRule="auto"/>
      </w:pPr>
    </w:p>
    <w:p w14:paraId="03A859D3" w14:textId="397007E7" w:rsidR="0094269E" w:rsidRDefault="00852D77">
      <w:pPr>
        <w:spacing w:line="480" w:lineRule="auto"/>
      </w:pPr>
      <w:r>
        <w:t xml:space="preserve">Considerations </w:t>
      </w:r>
      <w:r w:rsidR="000E7CBB">
        <w:t xml:space="preserve">that were </w:t>
      </w:r>
      <w:r>
        <w:t>discussed:</w:t>
      </w:r>
    </w:p>
    <w:p w14:paraId="6C8AAE2B" w14:textId="77777777" w:rsidR="0094269E" w:rsidRDefault="00852D77">
      <w:pPr>
        <w:spacing w:line="480" w:lineRule="auto"/>
      </w:pPr>
      <w:r>
        <w:t>Item: 1: Position of the arm: this is a very important item, weighted with 2 due the possible damage to the biceps tendon if the arm is not positioned correctly.</w:t>
      </w:r>
    </w:p>
    <w:p w14:paraId="1F48A281" w14:textId="77777777" w:rsidR="0094269E" w:rsidRDefault="00852D77">
      <w:pPr>
        <w:spacing w:line="480" w:lineRule="auto"/>
      </w:pPr>
      <w:r>
        <w:t>Item: 2: Anatomical access point: this is a key issue of bone marrow puncture, therefore weighted 3.</w:t>
      </w:r>
    </w:p>
    <w:p w14:paraId="408F0482" w14:textId="77777777" w:rsidR="0094269E" w:rsidRDefault="00852D77">
      <w:pPr>
        <w:spacing w:line="480" w:lineRule="auto"/>
      </w:pPr>
      <w:r>
        <w:t>Item 8: as to the original publication, an oblique penetration of the one probably fails the bone marrow, therefore weighted 2.</w:t>
      </w:r>
    </w:p>
    <w:p w14:paraId="49ACBA4E" w14:textId="117D81A2" w:rsidR="0094269E" w:rsidRDefault="00852D77">
      <w:pPr>
        <w:spacing w:line="480" w:lineRule="auto"/>
      </w:pPr>
      <w:r>
        <w:t xml:space="preserve">Item 12 and 13: we applied a local anaesthetic to the bone marrow before flushing the intraosseous access. So, we have an additional test to verify the correct position of the </w:t>
      </w:r>
      <w:r w:rsidR="00B4227B">
        <w:t>cannula</w:t>
      </w:r>
      <w:r>
        <w:t xml:space="preserve"> and weighted flushing and application of local anaesthetic 1 point each.</w:t>
      </w:r>
    </w:p>
    <w:p w14:paraId="3B6F7BC3" w14:textId="19975DC7" w:rsidR="0094269E" w:rsidRDefault="002207BB">
      <w:pPr>
        <w:spacing w:line="480" w:lineRule="auto"/>
      </w:pPr>
      <w:r>
        <w:rPr>
          <w:b/>
        </w:rPr>
        <w:lastRenderedPageBreak/>
        <w:t>Tabl</w:t>
      </w:r>
      <w:r w:rsidR="000B5578">
        <w:rPr>
          <w:b/>
        </w:rPr>
        <w:t>e</w:t>
      </w:r>
      <w:r>
        <w:rPr>
          <w:b/>
        </w:rPr>
        <w:t xml:space="preserve"> A</w:t>
      </w:r>
      <w:r w:rsidR="000B5578">
        <w:rPr>
          <w:b/>
        </w:rPr>
        <w:t>4</w:t>
      </w:r>
      <w:r>
        <w:rPr>
          <w:b/>
        </w:rPr>
        <w:t xml:space="preserve">: </w:t>
      </w:r>
      <w:r w:rsidR="00852D77">
        <w:rPr>
          <w:b/>
        </w:rPr>
        <w:t>Adapted score defined for study purpose</w:t>
      </w:r>
    </w:p>
    <w:tbl>
      <w:tblPr>
        <w:tblW w:w="9065" w:type="dxa"/>
        <w:tblLayout w:type="fixed"/>
        <w:tblCellMar>
          <w:left w:w="10" w:type="dxa"/>
          <w:right w:w="10" w:type="dxa"/>
        </w:tblCellMar>
        <w:tblLook w:val="0000" w:firstRow="0" w:lastRow="0" w:firstColumn="0" w:lastColumn="0" w:noHBand="0" w:noVBand="0"/>
      </w:tblPr>
      <w:tblGrid>
        <w:gridCol w:w="462"/>
        <w:gridCol w:w="3217"/>
        <w:gridCol w:w="4106"/>
        <w:gridCol w:w="1280"/>
      </w:tblGrid>
      <w:tr w:rsidR="0094269E" w14:paraId="2A1D0733" w14:textId="77777777">
        <w:tc>
          <w:tcPr>
            <w:tcW w:w="4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EEBB8FD" w14:textId="77777777" w:rsidR="0094269E" w:rsidRDefault="00852D77">
            <w:pPr>
              <w:spacing w:line="480" w:lineRule="auto"/>
            </w:pPr>
            <w:r>
              <w:rPr>
                <w:b/>
              </w:rPr>
              <w:t>Nr</w:t>
            </w:r>
          </w:p>
        </w:tc>
        <w:tc>
          <w:tcPr>
            <w:tcW w:w="32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424A7E2" w14:textId="77777777" w:rsidR="0094269E" w:rsidRDefault="00852D77">
            <w:pPr>
              <w:spacing w:line="480" w:lineRule="auto"/>
            </w:pPr>
            <w:r>
              <w:rPr>
                <w:b/>
              </w:rPr>
              <w:t>Item</w:t>
            </w: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D499179" w14:textId="77777777" w:rsidR="0094269E" w:rsidRDefault="00852D77">
            <w:pPr>
              <w:spacing w:line="480" w:lineRule="auto"/>
            </w:pPr>
            <w:r>
              <w:rPr>
                <w:b/>
              </w:rPr>
              <w:t>Selection</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A5E98E9" w14:textId="77777777" w:rsidR="0094269E" w:rsidRDefault="00852D77">
            <w:pPr>
              <w:spacing w:line="480" w:lineRule="auto"/>
            </w:pPr>
            <w:r>
              <w:rPr>
                <w:b/>
              </w:rPr>
              <w:t>Weighting</w:t>
            </w:r>
          </w:p>
        </w:tc>
      </w:tr>
      <w:tr w:rsidR="0094269E" w14:paraId="2D04236D" w14:textId="77777777">
        <w:tc>
          <w:tcPr>
            <w:tcW w:w="461"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6AA003A" w14:textId="77777777" w:rsidR="0094269E" w:rsidRDefault="00852D77">
            <w:pPr>
              <w:spacing w:line="480" w:lineRule="auto"/>
            </w:pPr>
            <w:r>
              <w:t>1</w:t>
            </w:r>
          </w:p>
        </w:tc>
        <w:tc>
          <w:tcPr>
            <w:tcW w:w="32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D77C99" w14:textId="77777777" w:rsidR="0094269E" w:rsidRDefault="00852D77">
            <w:pPr>
              <w:spacing w:line="480" w:lineRule="auto"/>
            </w:pPr>
            <w:r>
              <w:t>Position of the arm</w:t>
            </w: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FD3D705" w14:textId="77777777" w:rsidR="0094269E" w:rsidRDefault="00852D77">
            <w:pPr>
              <w:spacing w:line="480" w:lineRule="auto"/>
            </w:pPr>
            <w:r>
              <w:t>Not correct</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CECA1B3" w14:textId="77777777" w:rsidR="0094269E" w:rsidRDefault="00852D77">
            <w:pPr>
              <w:spacing w:line="480" w:lineRule="auto"/>
            </w:pPr>
            <w:r>
              <w:t>0</w:t>
            </w:r>
          </w:p>
        </w:tc>
      </w:tr>
      <w:tr w:rsidR="0094269E" w14:paraId="197F4594" w14:textId="77777777">
        <w:tc>
          <w:tcPr>
            <w:tcW w:w="461"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2CFC672" w14:textId="77777777" w:rsidR="0094269E" w:rsidRDefault="0094269E">
            <w:pPr>
              <w:spacing w:line="480" w:lineRule="auto"/>
            </w:pPr>
          </w:p>
        </w:tc>
        <w:tc>
          <w:tcPr>
            <w:tcW w:w="3216"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7FCBF95" w14:textId="77777777" w:rsidR="0094269E" w:rsidRDefault="0094269E">
            <w:pPr>
              <w:spacing w:line="480" w:lineRule="auto"/>
            </w:pP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64E8B80" w14:textId="77777777" w:rsidR="0094269E" w:rsidRDefault="00852D77">
            <w:pPr>
              <w:spacing w:line="480" w:lineRule="auto"/>
            </w:pPr>
            <w:r>
              <w:t>Correct</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E4A7535" w14:textId="77777777" w:rsidR="0094269E" w:rsidRDefault="00852D77">
            <w:pPr>
              <w:spacing w:line="480" w:lineRule="auto"/>
            </w:pPr>
            <w:r>
              <w:t>2</w:t>
            </w:r>
          </w:p>
        </w:tc>
      </w:tr>
      <w:tr w:rsidR="0094269E" w14:paraId="1EFB875D" w14:textId="77777777">
        <w:tc>
          <w:tcPr>
            <w:tcW w:w="461"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29CF1A4" w14:textId="77777777" w:rsidR="0094269E" w:rsidRDefault="00852D77">
            <w:pPr>
              <w:spacing w:line="480" w:lineRule="auto"/>
            </w:pPr>
            <w:r>
              <w:t>2</w:t>
            </w:r>
          </w:p>
          <w:p w14:paraId="19EF073C" w14:textId="77777777" w:rsidR="0094269E" w:rsidRDefault="0094269E">
            <w:pPr>
              <w:spacing w:line="480" w:lineRule="auto"/>
            </w:pPr>
          </w:p>
        </w:tc>
        <w:tc>
          <w:tcPr>
            <w:tcW w:w="32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1F5366F" w14:textId="77777777" w:rsidR="0094269E" w:rsidRDefault="00852D77">
            <w:pPr>
              <w:spacing w:line="480" w:lineRule="auto"/>
            </w:pPr>
            <w:r>
              <w:t>Anatomical access point</w:t>
            </w:r>
          </w:p>
          <w:p w14:paraId="3735E531" w14:textId="77777777" w:rsidR="0094269E" w:rsidRDefault="0094269E">
            <w:pPr>
              <w:spacing w:line="480" w:lineRule="auto"/>
            </w:pP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9A64A5E" w14:textId="77777777" w:rsidR="0094269E" w:rsidRDefault="00852D77">
            <w:pPr>
              <w:spacing w:line="480" w:lineRule="auto"/>
            </w:pPr>
            <w:r>
              <w:t>Not correct</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7FC027" w14:textId="77777777" w:rsidR="0094269E" w:rsidRDefault="00852D77">
            <w:pPr>
              <w:spacing w:line="480" w:lineRule="auto"/>
            </w:pPr>
            <w:r>
              <w:t>0</w:t>
            </w:r>
          </w:p>
        </w:tc>
      </w:tr>
      <w:tr w:rsidR="0094269E" w14:paraId="4D127531" w14:textId="77777777">
        <w:tc>
          <w:tcPr>
            <w:tcW w:w="461"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84C38B" w14:textId="77777777" w:rsidR="0094269E" w:rsidRDefault="0094269E">
            <w:pPr>
              <w:spacing w:line="480" w:lineRule="auto"/>
            </w:pPr>
          </w:p>
        </w:tc>
        <w:tc>
          <w:tcPr>
            <w:tcW w:w="3216"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4E6D49" w14:textId="77777777" w:rsidR="0094269E" w:rsidRDefault="0094269E">
            <w:pPr>
              <w:spacing w:line="480" w:lineRule="auto"/>
            </w:pP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DC34F6E" w14:textId="77777777" w:rsidR="0094269E" w:rsidRDefault="00852D77">
            <w:pPr>
              <w:spacing w:line="480" w:lineRule="auto"/>
            </w:pPr>
            <w:r>
              <w:t>correct</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8CAF47E" w14:textId="77777777" w:rsidR="0094269E" w:rsidRDefault="00852D77">
            <w:pPr>
              <w:spacing w:line="480" w:lineRule="auto"/>
            </w:pPr>
            <w:r>
              <w:t>3</w:t>
            </w:r>
          </w:p>
        </w:tc>
      </w:tr>
      <w:tr w:rsidR="0094269E" w14:paraId="02570A69" w14:textId="77777777">
        <w:tc>
          <w:tcPr>
            <w:tcW w:w="461"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826B676" w14:textId="77777777" w:rsidR="0094269E" w:rsidRDefault="00852D77">
            <w:pPr>
              <w:spacing w:line="480" w:lineRule="auto"/>
            </w:pPr>
            <w:r>
              <w:t>3</w:t>
            </w:r>
          </w:p>
        </w:tc>
        <w:tc>
          <w:tcPr>
            <w:tcW w:w="32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032A8A7" w14:textId="77777777" w:rsidR="0094269E" w:rsidRDefault="00852D77">
            <w:pPr>
              <w:spacing w:line="480" w:lineRule="auto"/>
            </w:pPr>
            <w:r>
              <w:t>Topical desinfection</w:t>
            </w: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27CFC11" w14:textId="77777777" w:rsidR="0094269E" w:rsidRDefault="00852D77">
            <w:pPr>
              <w:spacing w:line="480" w:lineRule="auto"/>
            </w:pPr>
            <w:r>
              <w:t>Not used</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FDED325" w14:textId="77777777" w:rsidR="0094269E" w:rsidRDefault="00852D77">
            <w:pPr>
              <w:spacing w:line="480" w:lineRule="auto"/>
            </w:pPr>
            <w:r>
              <w:t>0</w:t>
            </w:r>
          </w:p>
        </w:tc>
      </w:tr>
      <w:tr w:rsidR="0094269E" w14:paraId="425BA76F" w14:textId="77777777">
        <w:tc>
          <w:tcPr>
            <w:tcW w:w="461"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0371B0F" w14:textId="77777777" w:rsidR="0094269E" w:rsidRDefault="0094269E">
            <w:pPr>
              <w:spacing w:line="480" w:lineRule="auto"/>
            </w:pPr>
          </w:p>
        </w:tc>
        <w:tc>
          <w:tcPr>
            <w:tcW w:w="3216"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D160224" w14:textId="77777777" w:rsidR="0094269E" w:rsidRDefault="0094269E">
            <w:pPr>
              <w:spacing w:line="480" w:lineRule="auto"/>
            </w:pP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5CFAF2" w14:textId="77777777" w:rsidR="0094269E" w:rsidRDefault="00852D77">
            <w:pPr>
              <w:spacing w:line="480" w:lineRule="auto"/>
            </w:pPr>
            <w:r>
              <w:t>Used</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A13BD8D" w14:textId="77777777" w:rsidR="0094269E" w:rsidRDefault="00852D77">
            <w:pPr>
              <w:spacing w:line="480" w:lineRule="auto"/>
            </w:pPr>
            <w:r>
              <w:t>1</w:t>
            </w:r>
          </w:p>
        </w:tc>
      </w:tr>
      <w:tr w:rsidR="0094269E" w14:paraId="65885A9B" w14:textId="77777777">
        <w:tc>
          <w:tcPr>
            <w:tcW w:w="461"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13325AA" w14:textId="77777777" w:rsidR="0094269E" w:rsidRDefault="00852D77">
            <w:pPr>
              <w:spacing w:line="480" w:lineRule="auto"/>
            </w:pPr>
            <w:r>
              <w:t>4</w:t>
            </w:r>
          </w:p>
        </w:tc>
        <w:tc>
          <w:tcPr>
            <w:tcW w:w="32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38CA84" w14:textId="77777777" w:rsidR="0094269E" w:rsidRDefault="00852D77">
            <w:pPr>
              <w:spacing w:line="480" w:lineRule="auto"/>
            </w:pPr>
            <w:r>
              <w:t>Gloves</w:t>
            </w: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7BE0909" w14:textId="77777777" w:rsidR="0094269E" w:rsidRDefault="00852D77">
            <w:pPr>
              <w:spacing w:line="480" w:lineRule="auto"/>
            </w:pPr>
            <w:r>
              <w:t>Absence of gloves</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06D8B5D" w14:textId="77777777" w:rsidR="0094269E" w:rsidRDefault="00852D77">
            <w:pPr>
              <w:spacing w:line="480" w:lineRule="auto"/>
            </w:pPr>
            <w:r>
              <w:t>0</w:t>
            </w:r>
          </w:p>
        </w:tc>
      </w:tr>
      <w:tr w:rsidR="0094269E" w14:paraId="4E7B6AAD" w14:textId="77777777">
        <w:tc>
          <w:tcPr>
            <w:tcW w:w="461"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B08D4C2" w14:textId="77777777" w:rsidR="0094269E" w:rsidRDefault="0094269E">
            <w:pPr>
              <w:spacing w:line="480" w:lineRule="auto"/>
            </w:pPr>
          </w:p>
        </w:tc>
        <w:tc>
          <w:tcPr>
            <w:tcW w:w="3216"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CD6F842" w14:textId="77777777" w:rsidR="0094269E" w:rsidRDefault="0094269E">
            <w:pPr>
              <w:spacing w:line="480" w:lineRule="auto"/>
            </w:pP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DFED764" w14:textId="77777777" w:rsidR="0094269E" w:rsidRDefault="00852D77">
            <w:pPr>
              <w:spacing w:line="480" w:lineRule="auto"/>
            </w:pPr>
            <w:r>
              <w:t>Sterile gloves</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499E1E1" w14:textId="77777777" w:rsidR="0094269E" w:rsidRDefault="00852D77">
            <w:pPr>
              <w:spacing w:line="480" w:lineRule="auto"/>
            </w:pPr>
            <w:r>
              <w:t>1</w:t>
            </w:r>
          </w:p>
        </w:tc>
      </w:tr>
      <w:tr w:rsidR="0094269E" w14:paraId="076AE875" w14:textId="77777777">
        <w:tc>
          <w:tcPr>
            <w:tcW w:w="461"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FB84516" w14:textId="77777777" w:rsidR="0094269E" w:rsidRDefault="00852D77">
            <w:pPr>
              <w:spacing w:line="480" w:lineRule="auto"/>
            </w:pPr>
            <w:r>
              <w:t>5</w:t>
            </w:r>
          </w:p>
        </w:tc>
        <w:tc>
          <w:tcPr>
            <w:tcW w:w="32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B3F5FD2" w14:textId="77777777" w:rsidR="0094269E" w:rsidRDefault="00852D77">
            <w:pPr>
              <w:spacing w:line="480" w:lineRule="auto"/>
            </w:pPr>
            <w:r>
              <w:t>Local anaesthetic</w:t>
            </w: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94BB476" w14:textId="77777777" w:rsidR="0094269E" w:rsidRDefault="00852D77">
            <w:pPr>
              <w:spacing w:line="480" w:lineRule="auto"/>
            </w:pPr>
            <w:r>
              <w:t>Not used</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856DD0D" w14:textId="77777777" w:rsidR="0094269E" w:rsidRDefault="00852D77">
            <w:pPr>
              <w:spacing w:line="480" w:lineRule="auto"/>
            </w:pPr>
            <w:r>
              <w:t>0</w:t>
            </w:r>
          </w:p>
        </w:tc>
      </w:tr>
      <w:tr w:rsidR="0094269E" w14:paraId="56BB55A4" w14:textId="77777777">
        <w:tc>
          <w:tcPr>
            <w:tcW w:w="461"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B6494D7" w14:textId="77777777" w:rsidR="0094269E" w:rsidRDefault="0094269E">
            <w:pPr>
              <w:spacing w:line="480" w:lineRule="auto"/>
            </w:pPr>
          </w:p>
        </w:tc>
        <w:tc>
          <w:tcPr>
            <w:tcW w:w="3216"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CAEC8C2" w14:textId="77777777" w:rsidR="0094269E" w:rsidRDefault="0094269E">
            <w:pPr>
              <w:spacing w:line="480" w:lineRule="auto"/>
            </w:pP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8588D58" w14:textId="77777777" w:rsidR="0094269E" w:rsidRDefault="00852D77">
            <w:pPr>
              <w:spacing w:line="480" w:lineRule="auto"/>
            </w:pPr>
            <w:r>
              <w:t>Used (awake patient)</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8336520" w14:textId="77777777" w:rsidR="0094269E" w:rsidRDefault="00852D77">
            <w:pPr>
              <w:spacing w:line="480" w:lineRule="auto"/>
            </w:pPr>
            <w:r>
              <w:t>1</w:t>
            </w:r>
          </w:p>
        </w:tc>
      </w:tr>
      <w:tr w:rsidR="0094269E" w14:paraId="785458FB" w14:textId="77777777">
        <w:tc>
          <w:tcPr>
            <w:tcW w:w="461"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D14653" w14:textId="77777777" w:rsidR="0094269E" w:rsidRDefault="00852D77">
            <w:pPr>
              <w:spacing w:line="480" w:lineRule="auto"/>
            </w:pPr>
            <w:r>
              <w:t>6</w:t>
            </w:r>
          </w:p>
        </w:tc>
        <w:tc>
          <w:tcPr>
            <w:tcW w:w="32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683BE82" w14:textId="06C0FBA1" w:rsidR="0094269E" w:rsidRDefault="00852D77">
            <w:pPr>
              <w:spacing w:line="480" w:lineRule="auto"/>
            </w:pPr>
            <w:r>
              <w:t xml:space="preserve">Insertion of </w:t>
            </w:r>
            <w:r w:rsidR="00B4227B">
              <w:t>cannula</w:t>
            </w: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73071D9" w14:textId="77777777" w:rsidR="0094269E" w:rsidRDefault="00852D77">
            <w:pPr>
              <w:spacing w:line="480" w:lineRule="auto"/>
            </w:pPr>
            <w:r>
              <w:t>Insertion while drilling</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88C4589" w14:textId="77777777" w:rsidR="0094269E" w:rsidRDefault="00852D77">
            <w:pPr>
              <w:spacing w:line="480" w:lineRule="auto"/>
            </w:pPr>
            <w:r>
              <w:t>0</w:t>
            </w:r>
          </w:p>
        </w:tc>
      </w:tr>
      <w:tr w:rsidR="0094269E" w14:paraId="111F3D6D" w14:textId="77777777">
        <w:trPr>
          <w:trHeight w:val="1022"/>
        </w:trPr>
        <w:tc>
          <w:tcPr>
            <w:tcW w:w="461"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6E68892" w14:textId="77777777" w:rsidR="0094269E" w:rsidRDefault="0094269E">
            <w:pPr>
              <w:spacing w:line="480" w:lineRule="auto"/>
            </w:pPr>
          </w:p>
        </w:tc>
        <w:tc>
          <w:tcPr>
            <w:tcW w:w="3216"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5123EC0" w14:textId="77777777" w:rsidR="0094269E" w:rsidRDefault="0094269E">
            <w:pPr>
              <w:spacing w:line="480" w:lineRule="auto"/>
            </w:pP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7FE334E" w14:textId="77777777" w:rsidR="0094269E" w:rsidRDefault="00852D77">
            <w:pPr>
              <w:spacing w:line="480" w:lineRule="auto"/>
            </w:pPr>
            <w:r>
              <w:t>Insertion until bone contact without drilling</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E02EBDC" w14:textId="77777777" w:rsidR="0094269E" w:rsidRDefault="00852D77">
            <w:pPr>
              <w:spacing w:line="480" w:lineRule="auto"/>
            </w:pPr>
            <w:r>
              <w:t>1</w:t>
            </w:r>
          </w:p>
        </w:tc>
      </w:tr>
      <w:tr w:rsidR="0094269E" w14:paraId="6EA44C80" w14:textId="77777777">
        <w:tc>
          <w:tcPr>
            <w:tcW w:w="461"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68444A7" w14:textId="77777777" w:rsidR="0094269E" w:rsidRDefault="00852D77">
            <w:pPr>
              <w:spacing w:line="480" w:lineRule="auto"/>
            </w:pPr>
            <w:r>
              <w:t>7</w:t>
            </w:r>
          </w:p>
        </w:tc>
        <w:tc>
          <w:tcPr>
            <w:tcW w:w="32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B4AB480" w14:textId="51502216" w:rsidR="0094269E" w:rsidRDefault="00852D77">
            <w:pPr>
              <w:spacing w:line="480" w:lineRule="auto"/>
            </w:pPr>
            <w:r>
              <w:t xml:space="preserve">Choice of </w:t>
            </w:r>
            <w:r w:rsidR="00B4227B">
              <w:t>cannula</w:t>
            </w:r>
            <w:r>
              <w:t xml:space="preserve"> size</w:t>
            </w: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BFB79D4" w14:textId="77777777" w:rsidR="0094269E" w:rsidRDefault="00852D77">
            <w:pPr>
              <w:spacing w:line="480" w:lineRule="auto"/>
            </w:pPr>
            <w:r>
              <w:t>Canuala exceeds skinsurface more than 1 cm</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97D8000" w14:textId="77777777" w:rsidR="0094269E" w:rsidRDefault="00852D77">
            <w:pPr>
              <w:spacing w:line="480" w:lineRule="auto"/>
            </w:pPr>
            <w:r>
              <w:t>0</w:t>
            </w:r>
          </w:p>
        </w:tc>
      </w:tr>
      <w:tr w:rsidR="0094269E" w14:paraId="4D847FB3" w14:textId="77777777">
        <w:tc>
          <w:tcPr>
            <w:tcW w:w="461"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017B5CC" w14:textId="77777777" w:rsidR="0094269E" w:rsidRDefault="0094269E">
            <w:pPr>
              <w:spacing w:line="480" w:lineRule="auto"/>
            </w:pPr>
          </w:p>
        </w:tc>
        <w:tc>
          <w:tcPr>
            <w:tcW w:w="3216"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8A63126" w14:textId="77777777" w:rsidR="0094269E" w:rsidRDefault="0094269E">
            <w:pPr>
              <w:spacing w:line="480" w:lineRule="auto"/>
            </w:pP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AB830B5" w14:textId="4C1C835D" w:rsidR="0094269E" w:rsidRDefault="00B4227B">
            <w:pPr>
              <w:spacing w:line="480" w:lineRule="auto"/>
            </w:pPr>
            <w:r>
              <w:t>Cannula</w:t>
            </w:r>
            <w:r w:rsidR="00852D77">
              <w:t xml:space="preserve"> exceeds surface of skin less than 1 cm</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731688B" w14:textId="77777777" w:rsidR="0094269E" w:rsidRDefault="00852D77">
            <w:pPr>
              <w:spacing w:line="480" w:lineRule="auto"/>
            </w:pPr>
            <w:r>
              <w:t>1</w:t>
            </w:r>
          </w:p>
        </w:tc>
      </w:tr>
      <w:tr w:rsidR="0094269E" w14:paraId="62D429B5" w14:textId="77777777">
        <w:tc>
          <w:tcPr>
            <w:tcW w:w="461"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F23E2BF" w14:textId="77777777" w:rsidR="0094269E" w:rsidRDefault="00852D77">
            <w:pPr>
              <w:spacing w:line="480" w:lineRule="auto"/>
            </w:pPr>
            <w:r>
              <w:t>8</w:t>
            </w:r>
          </w:p>
        </w:tc>
        <w:tc>
          <w:tcPr>
            <w:tcW w:w="32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EBEA8BB" w14:textId="2AFD8194" w:rsidR="0094269E" w:rsidRDefault="00B4227B">
            <w:pPr>
              <w:spacing w:line="480" w:lineRule="auto"/>
            </w:pPr>
            <w:r>
              <w:t>Angle</w:t>
            </w:r>
            <w:r w:rsidR="00852D77">
              <w:t xml:space="preserve"> of insertion (prove after completion)</w:t>
            </w: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35BE4C8" w14:textId="01203B53" w:rsidR="0094269E" w:rsidRDefault="00852D77">
            <w:pPr>
              <w:spacing w:line="480" w:lineRule="auto"/>
            </w:pPr>
            <w:r>
              <w:t xml:space="preserve">Oblique </w:t>
            </w:r>
            <w:r w:rsidR="00B4227B">
              <w:t>angle</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7646DC6" w14:textId="77777777" w:rsidR="0094269E" w:rsidRDefault="00852D77">
            <w:pPr>
              <w:spacing w:line="480" w:lineRule="auto"/>
            </w:pPr>
            <w:r>
              <w:t>0</w:t>
            </w:r>
          </w:p>
        </w:tc>
      </w:tr>
      <w:tr w:rsidR="0094269E" w14:paraId="64560443" w14:textId="77777777">
        <w:tc>
          <w:tcPr>
            <w:tcW w:w="461"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50EA70" w14:textId="77777777" w:rsidR="0094269E" w:rsidRDefault="0094269E">
            <w:pPr>
              <w:spacing w:line="480" w:lineRule="auto"/>
            </w:pPr>
          </w:p>
        </w:tc>
        <w:tc>
          <w:tcPr>
            <w:tcW w:w="3216"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B3E6A75" w14:textId="77777777" w:rsidR="0094269E" w:rsidRDefault="0094269E">
            <w:pPr>
              <w:spacing w:line="480" w:lineRule="auto"/>
            </w:pP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486E4F1" w14:textId="77777777" w:rsidR="0094269E" w:rsidRDefault="00852D77">
            <w:pPr>
              <w:spacing w:line="480" w:lineRule="auto"/>
            </w:pPr>
            <w:r>
              <w:t>90 degrees to surface of the skin</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609E2FE" w14:textId="77777777" w:rsidR="0094269E" w:rsidRDefault="00852D77">
            <w:pPr>
              <w:spacing w:line="480" w:lineRule="auto"/>
            </w:pPr>
            <w:r>
              <w:t>2</w:t>
            </w:r>
          </w:p>
        </w:tc>
      </w:tr>
      <w:tr w:rsidR="0094269E" w14:paraId="258595AB" w14:textId="77777777">
        <w:tc>
          <w:tcPr>
            <w:tcW w:w="461"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2EE5DF3" w14:textId="77777777" w:rsidR="0094269E" w:rsidRDefault="00852D77">
            <w:pPr>
              <w:spacing w:line="480" w:lineRule="auto"/>
            </w:pPr>
            <w:r>
              <w:t>9</w:t>
            </w:r>
          </w:p>
        </w:tc>
        <w:tc>
          <w:tcPr>
            <w:tcW w:w="32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D97046D" w14:textId="77777777" w:rsidR="0094269E" w:rsidRDefault="00852D77">
            <w:pPr>
              <w:spacing w:line="480" w:lineRule="auto"/>
            </w:pPr>
            <w:r>
              <w:t>Depth of insertion</w:t>
            </w: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5919892" w14:textId="07128175" w:rsidR="0094269E" w:rsidRDefault="00B4227B">
            <w:pPr>
              <w:spacing w:line="480" w:lineRule="auto"/>
            </w:pPr>
            <w:r>
              <w:t>Cannula</w:t>
            </w:r>
            <w:r w:rsidR="00852D77">
              <w:t xml:space="preserve"> exceeds skin surface more than 1 cm</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D97041C" w14:textId="77777777" w:rsidR="0094269E" w:rsidRDefault="00852D77">
            <w:pPr>
              <w:spacing w:line="480" w:lineRule="auto"/>
            </w:pPr>
            <w:r>
              <w:t>0</w:t>
            </w:r>
          </w:p>
        </w:tc>
      </w:tr>
      <w:tr w:rsidR="0094269E" w14:paraId="247133BF" w14:textId="77777777">
        <w:tc>
          <w:tcPr>
            <w:tcW w:w="461"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CB7F64" w14:textId="77777777" w:rsidR="0094269E" w:rsidRDefault="0094269E">
            <w:pPr>
              <w:spacing w:line="480" w:lineRule="auto"/>
            </w:pPr>
          </w:p>
        </w:tc>
        <w:tc>
          <w:tcPr>
            <w:tcW w:w="3216"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9E2D0A1" w14:textId="77777777" w:rsidR="0094269E" w:rsidRDefault="0094269E">
            <w:pPr>
              <w:spacing w:line="480" w:lineRule="auto"/>
            </w:pP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D6A9E42" w14:textId="65247EE1" w:rsidR="0094269E" w:rsidRDefault="00B4227B">
            <w:pPr>
              <w:spacing w:line="480" w:lineRule="auto"/>
            </w:pPr>
            <w:r>
              <w:t>Cannula</w:t>
            </w:r>
            <w:r w:rsidR="00852D77">
              <w:t xml:space="preserve"> exceeds surface of skin less than 1 cm</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E4627CA" w14:textId="77777777" w:rsidR="0094269E" w:rsidRDefault="00852D77">
            <w:pPr>
              <w:spacing w:line="480" w:lineRule="auto"/>
            </w:pPr>
            <w:r>
              <w:t>2</w:t>
            </w:r>
          </w:p>
        </w:tc>
      </w:tr>
      <w:tr w:rsidR="0094269E" w14:paraId="60A71FD7" w14:textId="77777777">
        <w:tc>
          <w:tcPr>
            <w:tcW w:w="461"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5DAE52E" w14:textId="77777777" w:rsidR="0094269E" w:rsidRDefault="00852D77">
            <w:pPr>
              <w:spacing w:line="480" w:lineRule="auto"/>
            </w:pPr>
            <w:r>
              <w:t>10</w:t>
            </w:r>
          </w:p>
        </w:tc>
        <w:tc>
          <w:tcPr>
            <w:tcW w:w="32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996D16D" w14:textId="77777777" w:rsidR="0094269E" w:rsidRDefault="00852D77">
            <w:pPr>
              <w:spacing w:line="480" w:lineRule="auto"/>
            </w:pPr>
            <w:r>
              <w:t>Handing / drilling</w:t>
            </w: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9ED39E3" w14:textId="77777777" w:rsidR="0094269E" w:rsidRDefault="00852D77">
            <w:pPr>
              <w:spacing w:line="480" w:lineRule="auto"/>
            </w:pPr>
            <w:r>
              <w:t>Not correct drilled</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D27388" w14:textId="77777777" w:rsidR="0094269E" w:rsidRDefault="00852D77">
            <w:pPr>
              <w:spacing w:line="480" w:lineRule="auto"/>
            </w:pPr>
            <w:r>
              <w:t>0</w:t>
            </w:r>
          </w:p>
        </w:tc>
      </w:tr>
      <w:tr w:rsidR="0094269E" w14:paraId="467C381C" w14:textId="77777777">
        <w:tc>
          <w:tcPr>
            <w:tcW w:w="461"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67D69A1" w14:textId="77777777" w:rsidR="0094269E" w:rsidRDefault="0094269E">
            <w:pPr>
              <w:spacing w:line="480" w:lineRule="auto"/>
            </w:pPr>
          </w:p>
        </w:tc>
        <w:tc>
          <w:tcPr>
            <w:tcW w:w="3216"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449F5E5" w14:textId="77777777" w:rsidR="0094269E" w:rsidRDefault="0094269E">
            <w:pPr>
              <w:spacing w:line="480" w:lineRule="auto"/>
            </w:pP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46B12B4" w14:textId="5494E196" w:rsidR="0094269E" w:rsidRDefault="00852D77">
            <w:pPr>
              <w:spacing w:line="480" w:lineRule="auto"/>
            </w:pPr>
            <w:r>
              <w:t xml:space="preserve">1 cm advancement of the </w:t>
            </w:r>
            <w:r w:rsidR="00B4227B">
              <w:t>cannula</w:t>
            </w:r>
            <w:r>
              <w:t xml:space="preserve"> </w:t>
            </w:r>
            <w:r>
              <w:lastRenderedPageBreak/>
              <w:t>drilling after visible loss of resistance</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AB96C4A" w14:textId="77777777" w:rsidR="0094269E" w:rsidRDefault="00852D77">
            <w:pPr>
              <w:spacing w:line="480" w:lineRule="auto"/>
            </w:pPr>
            <w:r>
              <w:lastRenderedPageBreak/>
              <w:t>1</w:t>
            </w:r>
          </w:p>
        </w:tc>
      </w:tr>
      <w:tr w:rsidR="0094269E" w14:paraId="2A9EF20E" w14:textId="77777777">
        <w:tc>
          <w:tcPr>
            <w:tcW w:w="461"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6817339" w14:textId="77777777" w:rsidR="0094269E" w:rsidRDefault="00852D77">
            <w:pPr>
              <w:spacing w:line="480" w:lineRule="auto"/>
            </w:pPr>
            <w:r>
              <w:t>11</w:t>
            </w:r>
          </w:p>
        </w:tc>
        <w:tc>
          <w:tcPr>
            <w:tcW w:w="32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F2E1E82" w14:textId="77777777" w:rsidR="0094269E" w:rsidRDefault="00852D77">
            <w:pPr>
              <w:spacing w:line="480" w:lineRule="auto"/>
            </w:pPr>
            <w:r>
              <w:t>Aspiration of bone marrow</w:t>
            </w: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7554209" w14:textId="77777777" w:rsidR="0094269E" w:rsidRDefault="00852D77">
            <w:pPr>
              <w:spacing w:line="480" w:lineRule="auto"/>
            </w:pPr>
            <w:r>
              <w:t>Not performed</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CD320D2" w14:textId="77777777" w:rsidR="0094269E" w:rsidRDefault="00852D77">
            <w:pPr>
              <w:spacing w:line="480" w:lineRule="auto"/>
            </w:pPr>
            <w:r>
              <w:t>0</w:t>
            </w:r>
          </w:p>
        </w:tc>
      </w:tr>
      <w:tr w:rsidR="0094269E" w14:paraId="375A2DBA" w14:textId="77777777">
        <w:tc>
          <w:tcPr>
            <w:tcW w:w="461"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EB8CDCA" w14:textId="77777777" w:rsidR="0094269E" w:rsidRDefault="0094269E">
            <w:pPr>
              <w:spacing w:line="480" w:lineRule="auto"/>
            </w:pPr>
          </w:p>
        </w:tc>
        <w:tc>
          <w:tcPr>
            <w:tcW w:w="3216"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BB9BE6" w14:textId="77777777" w:rsidR="0094269E" w:rsidRDefault="0094269E">
            <w:pPr>
              <w:spacing w:line="480" w:lineRule="auto"/>
            </w:pP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2586E0A" w14:textId="77777777" w:rsidR="0094269E" w:rsidRDefault="00852D77">
            <w:pPr>
              <w:spacing w:line="480" w:lineRule="auto"/>
            </w:pPr>
            <w:r>
              <w:t>performed</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5826B46" w14:textId="77777777" w:rsidR="0094269E" w:rsidRDefault="00852D77">
            <w:pPr>
              <w:spacing w:line="480" w:lineRule="auto"/>
            </w:pPr>
            <w:r>
              <w:t>1</w:t>
            </w:r>
          </w:p>
        </w:tc>
      </w:tr>
      <w:tr w:rsidR="0094269E" w14:paraId="0617138E" w14:textId="77777777">
        <w:tc>
          <w:tcPr>
            <w:tcW w:w="461"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999157C" w14:textId="77777777" w:rsidR="0094269E" w:rsidRDefault="00852D77">
            <w:pPr>
              <w:spacing w:line="480" w:lineRule="auto"/>
            </w:pPr>
            <w:r>
              <w:t>12</w:t>
            </w:r>
          </w:p>
        </w:tc>
        <w:tc>
          <w:tcPr>
            <w:tcW w:w="32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D9F284" w14:textId="77777777" w:rsidR="0094269E" w:rsidRDefault="00852D77">
            <w:pPr>
              <w:spacing w:line="480" w:lineRule="auto"/>
            </w:pPr>
            <w:r>
              <w:t>Injection of local anaesthetic</w:t>
            </w: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4397BD5" w14:textId="77777777" w:rsidR="0094269E" w:rsidRDefault="00852D77">
            <w:pPr>
              <w:spacing w:line="480" w:lineRule="auto"/>
            </w:pPr>
            <w:r>
              <w:t>Not performed</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C5077F8" w14:textId="77777777" w:rsidR="0094269E" w:rsidRDefault="00852D77">
            <w:pPr>
              <w:spacing w:line="480" w:lineRule="auto"/>
            </w:pPr>
            <w:r>
              <w:t>0</w:t>
            </w:r>
          </w:p>
        </w:tc>
      </w:tr>
      <w:tr w:rsidR="0094269E" w14:paraId="4944494F" w14:textId="77777777">
        <w:tc>
          <w:tcPr>
            <w:tcW w:w="461"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E55D360" w14:textId="77777777" w:rsidR="0094269E" w:rsidRDefault="0094269E">
            <w:pPr>
              <w:spacing w:line="480" w:lineRule="auto"/>
            </w:pPr>
          </w:p>
        </w:tc>
        <w:tc>
          <w:tcPr>
            <w:tcW w:w="3216"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D9AEAD4" w14:textId="77777777" w:rsidR="0094269E" w:rsidRDefault="0094269E">
            <w:pPr>
              <w:spacing w:line="480" w:lineRule="auto"/>
            </w:pP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B2FC8DE" w14:textId="77777777" w:rsidR="0094269E" w:rsidRDefault="00852D77">
            <w:pPr>
              <w:spacing w:line="480" w:lineRule="auto"/>
            </w:pPr>
            <w:r>
              <w:t>Performed</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339BE3F" w14:textId="77777777" w:rsidR="0094269E" w:rsidRDefault="00852D77">
            <w:pPr>
              <w:spacing w:line="480" w:lineRule="auto"/>
            </w:pPr>
            <w:r>
              <w:t>1</w:t>
            </w:r>
          </w:p>
        </w:tc>
      </w:tr>
      <w:tr w:rsidR="0094269E" w14:paraId="64B1BB1E" w14:textId="77777777">
        <w:tc>
          <w:tcPr>
            <w:tcW w:w="461"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BBD2E0B" w14:textId="77777777" w:rsidR="0094269E" w:rsidRDefault="00852D77">
            <w:pPr>
              <w:spacing w:line="480" w:lineRule="auto"/>
            </w:pPr>
            <w:r>
              <w:t>13</w:t>
            </w:r>
          </w:p>
        </w:tc>
        <w:tc>
          <w:tcPr>
            <w:tcW w:w="32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39C4DBE" w14:textId="77777777" w:rsidR="0094269E" w:rsidRDefault="00852D77">
            <w:pPr>
              <w:spacing w:line="480" w:lineRule="auto"/>
            </w:pPr>
            <w:r>
              <w:t>Flushing with NaCl 0.9%</w:t>
            </w:r>
          </w:p>
          <w:p w14:paraId="1E5F1B29" w14:textId="77777777" w:rsidR="0094269E" w:rsidRDefault="0094269E">
            <w:pPr>
              <w:spacing w:line="480" w:lineRule="auto"/>
            </w:pP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A1C305" w14:textId="77777777" w:rsidR="0094269E" w:rsidRDefault="00852D77">
            <w:pPr>
              <w:spacing w:line="480" w:lineRule="auto"/>
            </w:pPr>
            <w:r>
              <w:t>Not performed</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C36976" w14:textId="77777777" w:rsidR="0094269E" w:rsidRDefault="00852D77">
            <w:pPr>
              <w:spacing w:line="480" w:lineRule="auto"/>
            </w:pPr>
            <w:r>
              <w:t>0</w:t>
            </w:r>
          </w:p>
        </w:tc>
      </w:tr>
      <w:tr w:rsidR="0094269E" w14:paraId="44332890" w14:textId="77777777">
        <w:tc>
          <w:tcPr>
            <w:tcW w:w="461"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164536E" w14:textId="77777777" w:rsidR="0094269E" w:rsidRDefault="0094269E">
            <w:pPr>
              <w:spacing w:line="480" w:lineRule="auto"/>
            </w:pPr>
          </w:p>
        </w:tc>
        <w:tc>
          <w:tcPr>
            <w:tcW w:w="3216"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0E15B28" w14:textId="77777777" w:rsidR="0094269E" w:rsidRDefault="0094269E">
            <w:pPr>
              <w:spacing w:line="480" w:lineRule="auto"/>
            </w:pP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072F036" w14:textId="77777777" w:rsidR="0094269E" w:rsidRDefault="00852D77">
            <w:pPr>
              <w:spacing w:line="480" w:lineRule="auto"/>
            </w:pPr>
            <w:r>
              <w:t>Performed</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7629ED" w14:textId="77777777" w:rsidR="0094269E" w:rsidRDefault="00852D77">
            <w:pPr>
              <w:spacing w:line="480" w:lineRule="auto"/>
            </w:pPr>
            <w:r>
              <w:t>2</w:t>
            </w:r>
          </w:p>
        </w:tc>
      </w:tr>
      <w:tr w:rsidR="0094269E" w14:paraId="76C39803" w14:textId="77777777">
        <w:tc>
          <w:tcPr>
            <w:tcW w:w="461"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9A7F061" w14:textId="77777777" w:rsidR="0094269E" w:rsidRDefault="00852D77">
            <w:pPr>
              <w:spacing w:line="480" w:lineRule="auto"/>
            </w:pPr>
            <w:r>
              <w:t>14</w:t>
            </w:r>
          </w:p>
        </w:tc>
        <w:tc>
          <w:tcPr>
            <w:tcW w:w="32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ABDB1CC" w14:textId="1E69FBF3" w:rsidR="0094269E" w:rsidRDefault="00852D77">
            <w:pPr>
              <w:spacing w:line="480" w:lineRule="auto"/>
            </w:pPr>
            <w:r>
              <w:t xml:space="preserve">Fixation of </w:t>
            </w:r>
            <w:r w:rsidR="00B4227B">
              <w:t>cannula</w:t>
            </w: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A5AC2FE" w14:textId="77777777" w:rsidR="0094269E" w:rsidRDefault="00852D77">
            <w:pPr>
              <w:spacing w:line="480" w:lineRule="auto"/>
            </w:pPr>
            <w:r>
              <w:t>Not considered</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6F7429F" w14:textId="77777777" w:rsidR="0094269E" w:rsidRDefault="00852D77">
            <w:pPr>
              <w:spacing w:line="480" w:lineRule="auto"/>
            </w:pPr>
            <w:r>
              <w:t>0</w:t>
            </w:r>
          </w:p>
        </w:tc>
      </w:tr>
      <w:tr w:rsidR="0094269E" w14:paraId="37C73A2F" w14:textId="77777777">
        <w:tc>
          <w:tcPr>
            <w:tcW w:w="461"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8ABAB84" w14:textId="77777777" w:rsidR="0094269E" w:rsidRDefault="0094269E">
            <w:pPr>
              <w:spacing w:line="480" w:lineRule="auto"/>
            </w:pPr>
          </w:p>
        </w:tc>
        <w:tc>
          <w:tcPr>
            <w:tcW w:w="3216"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CDFCDAD" w14:textId="77777777" w:rsidR="0094269E" w:rsidRDefault="0094269E">
            <w:pPr>
              <w:spacing w:line="480" w:lineRule="auto"/>
            </w:pP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0E2672D" w14:textId="77777777" w:rsidR="0094269E" w:rsidRDefault="00852D77">
            <w:pPr>
              <w:spacing w:line="480" w:lineRule="auto"/>
            </w:pPr>
            <w:r>
              <w:t>Considered</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89CF09A" w14:textId="77777777" w:rsidR="0094269E" w:rsidRDefault="00852D77">
            <w:pPr>
              <w:spacing w:line="480" w:lineRule="auto"/>
            </w:pPr>
            <w:r>
              <w:t>1</w:t>
            </w:r>
          </w:p>
        </w:tc>
      </w:tr>
      <w:tr w:rsidR="0094269E" w14:paraId="1B63B426" w14:textId="77777777">
        <w:tc>
          <w:tcPr>
            <w:tcW w:w="461"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10FE8D3" w14:textId="77777777" w:rsidR="0094269E" w:rsidRDefault="00852D77">
            <w:pPr>
              <w:spacing w:line="480" w:lineRule="auto"/>
            </w:pPr>
            <w:r>
              <w:t>15</w:t>
            </w:r>
          </w:p>
        </w:tc>
        <w:tc>
          <w:tcPr>
            <w:tcW w:w="321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63D8FF" w14:textId="77777777" w:rsidR="0094269E" w:rsidRDefault="00852D77">
            <w:pPr>
              <w:spacing w:line="480" w:lineRule="auto"/>
            </w:pPr>
            <w:r>
              <w:t>Marking of patient with a batch</w:t>
            </w: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388694F" w14:textId="77777777" w:rsidR="0094269E" w:rsidRDefault="00852D77">
            <w:pPr>
              <w:spacing w:line="480" w:lineRule="auto"/>
            </w:pPr>
            <w:r>
              <w:t>Not considered</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33CB7CB" w14:textId="77777777" w:rsidR="0094269E" w:rsidRDefault="00852D77">
            <w:pPr>
              <w:spacing w:line="480" w:lineRule="auto"/>
            </w:pPr>
            <w:r>
              <w:t>0</w:t>
            </w:r>
          </w:p>
        </w:tc>
      </w:tr>
      <w:tr w:rsidR="0094269E" w14:paraId="03C8057B" w14:textId="77777777">
        <w:tc>
          <w:tcPr>
            <w:tcW w:w="461"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B02E1A1" w14:textId="77777777" w:rsidR="0094269E" w:rsidRDefault="0094269E">
            <w:pPr>
              <w:spacing w:line="480" w:lineRule="auto"/>
            </w:pPr>
          </w:p>
        </w:tc>
        <w:tc>
          <w:tcPr>
            <w:tcW w:w="3216"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896D6CD" w14:textId="77777777" w:rsidR="0094269E" w:rsidRDefault="0094269E">
            <w:pPr>
              <w:spacing w:line="480" w:lineRule="auto"/>
            </w:pPr>
          </w:p>
        </w:tc>
        <w:tc>
          <w:tcPr>
            <w:tcW w:w="41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DBB2CDE" w14:textId="77777777" w:rsidR="0094269E" w:rsidRDefault="00852D77">
            <w:pPr>
              <w:spacing w:line="480" w:lineRule="auto"/>
            </w:pPr>
            <w:r>
              <w:t>Considered</w:t>
            </w:r>
          </w:p>
        </w:tc>
        <w:tc>
          <w:tcPr>
            <w:tcW w:w="1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0B53BE8" w14:textId="77777777" w:rsidR="0094269E" w:rsidRDefault="00852D77">
            <w:pPr>
              <w:spacing w:line="480" w:lineRule="auto"/>
            </w:pPr>
            <w:r>
              <w:t>1</w:t>
            </w:r>
          </w:p>
        </w:tc>
      </w:tr>
      <w:tr w:rsidR="0094269E" w14:paraId="74A98C5D" w14:textId="77777777">
        <w:tc>
          <w:tcPr>
            <w:tcW w:w="9062" w:type="dxa"/>
            <w:gridSpan w:val="4"/>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B86FD20" w14:textId="77777777" w:rsidR="0094269E" w:rsidRDefault="00852D77">
            <w:pPr>
              <w:spacing w:line="480" w:lineRule="auto"/>
              <w:jc w:val="right"/>
            </w:pPr>
            <w:r>
              <w:t>Maximum sum: 20</w:t>
            </w:r>
          </w:p>
        </w:tc>
      </w:tr>
    </w:tbl>
    <w:p w14:paraId="277AC086" w14:textId="77777777" w:rsidR="0094269E" w:rsidRDefault="0094269E">
      <w:pPr>
        <w:spacing w:line="480" w:lineRule="auto"/>
      </w:pPr>
    </w:p>
    <w:p w14:paraId="2B38AE85" w14:textId="77777777" w:rsidR="0094269E" w:rsidRDefault="0094269E">
      <w:pPr>
        <w:spacing w:line="480" w:lineRule="auto"/>
      </w:pPr>
    </w:p>
    <w:p w14:paraId="388BF5FD" w14:textId="77777777" w:rsidR="0094269E" w:rsidRDefault="00852D77">
      <w:pPr>
        <w:spacing w:line="480" w:lineRule="auto"/>
      </w:pPr>
      <w:r>
        <w:rPr>
          <w:b/>
        </w:rPr>
        <w:t>Fokus group round 4</w:t>
      </w:r>
    </w:p>
    <w:p w14:paraId="6C68C44C" w14:textId="77777777" w:rsidR="0094269E" w:rsidRDefault="00852D77">
      <w:pPr>
        <w:spacing w:after="160" w:line="480" w:lineRule="auto"/>
      </w:pPr>
      <w:r>
        <w:t>The new score was reviewed and the technique of the videorecording was tested to be applicable in the same two volunteers. All items of the adapted score were proven to be evaluable using the camera perspective described above.</w:t>
      </w:r>
    </w:p>
    <w:p w14:paraId="0A3F8C34" w14:textId="77777777" w:rsidR="0094269E" w:rsidRDefault="0094269E">
      <w:pPr>
        <w:spacing w:after="160" w:line="480" w:lineRule="auto"/>
      </w:pPr>
    </w:p>
    <w:p w14:paraId="42F24C48" w14:textId="77777777" w:rsidR="0094269E" w:rsidRDefault="00852D77">
      <w:pPr>
        <w:spacing w:after="160" w:line="480" w:lineRule="auto"/>
      </w:pPr>
      <w:r>
        <w:rPr>
          <w:b/>
        </w:rPr>
        <w:t>Fokus group round 5</w:t>
      </w:r>
    </w:p>
    <w:p w14:paraId="64653222" w14:textId="77777777" w:rsidR="0094269E" w:rsidRDefault="00852D77">
      <w:pPr>
        <w:spacing w:after="160" w:line="480" w:lineRule="auto"/>
      </w:pPr>
      <w:r>
        <w:t>The authors observed the videorecords of two more volunteers and reviewed the weighting of the items. Two were adapted, then the final score was defined (Appendix B).</w:t>
      </w:r>
    </w:p>
    <w:sectPr w:rsidR="0094269E">
      <w:pgSz w:w="11906" w:h="16838"/>
      <w:pgMar w:top="1417" w:right="1417" w:bottom="1134" w:left="1417"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defaultTabStop w:val="708"/>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269E"/>
    <w:rsid w:val="000B5578"/>
    <w:rsid w:val="000E7CBB"/>
    <w:rsid w:val="002207BB"/>
    <w:rsid w:val="00436085"/>
    <w:rsid w:val="00616272"/>
    <w:rsid w:val="00790484"/>
    <w:rsid w:val="00852D77"/>
    <w:rsid w:val="0094269E"/>
    <w:rsid w:val="00A321AC"/>
    <w:rsid w:val="00B4227B"/>
    <w:rsid w:val="00B84EF9"/>
    <w:rsid w:val="00C714B8"/>
    <w:rsid w:val="00DB769D"/>
    <w:rsid w:val="00DF4DE2"/>
    <w:rsid w:val="00E14A73"/>
    <w:rsid w:val="00EA7845"/>
    <w:rsid w:val="00ED1E52"/>
    <w:rsid w:val="00F5549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F18950"/>
  <w15:docId w15:val="{26ADFB5C-E8FE-49C8-AB3C-C0C83D2CD0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kern w:val="3"/>
        <w:sz w:val="22"/>
        <w:szCs w:val="22"/>
        <w:lang w:val="de-DE" w:eastAsia="de-DE" w:bidi="ar-SA"/>
      </w:rPr>
    </w:rPrDefault>
    <w:pPrDefault>
      <w:pPr>
        <w:widowControl w:val="0"/>
        <w:suppressAutoHyphens/>
        <w:overflowPunct w:val="0"/>
        <w:autoSpaceDE w:val="0"/>
        <w:autoSpaceDN w:val="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GB"/>
    </w:rPr>
  </w:style>
  <w:style w:type="paragraph" w:styleId="berschrift1">
    <w:name w:val="heading 1"/>
    <w:basedOn w:val="Standard"/>
    <w:uiPriority w:val="9"/>
    <w:qFormat/>
    <w:pPr>
      <w:outlineLvl w:val="0"/>
    </w:pPr>
    <w:rPr>
      <w:sz w:val="40"/>
    </w:rPr>
  </w:style>
  <w:style w:type="paragraph" w:styleId="berschrift2">
    <w:name w:val="heading 2"/>
    <w:basedOn w:val="Standard"/>
    <w:uiPriority w:val="9"/>
    <w:semiHidden/>
    <w:unhideWhenUsed/>
    <w:qFormat/>
    <w:pPr>
      <w:outlineLvl w:val="1"/>
    </w:pPr>
    <w:rPr>
      <w:sz w:val="34"/>
    </w:rPr>
  </w:style>
  <w:style w:type="paragraph" w:styleId="berschrift3">
    <w:name w:val="heading 3"/>
    <w:basedOn w:val="Standard"/>
    <w:uiPriority w:val="9"/>
    <w:semiHidden/>
    <w:unhideWhenUsed/>
    <w:qFormat/>
    <w:pPr>
      <w:outlineLvl w:val="2"/>
    </w:pPr>
    <w:rPr>
      <w:sz w:val="30"/>
    </w:rPr>
  </w:style>
  <w:style w:type="paragraph" w:styleId="berschrift4">
    <w:name w:val="heading 4"/>
    <w:basedOn w:val="Standard"/>
    <w:uiPriority w:val="9"/>
    <w:semiHidden/>
    <w:unhideWhenUsed/>
    <w:qFormat/>
    <w:pPr>
      <w:outlineLvl w:val="3"/>
    </w:pPr>
    <w:rPr>
      <w:b/>
      <w:sz w:val="26"/>
    </w:rPr>
  </w:style>
  <w:style w:type="paragraph" w:styleId="berschrift5">
    <w:name w:val="heading 5"/>
    <w:basedOn w:val="Standard"/>
    <w:uiPriority w:val="9"/>
    <w:semiHidden/>
    <w:unhideWhenUsed/>
    <w:qFormat/>
    <w:pPr>
      <w:outlineLvl w:val="4"/>
    </w:pPr>
    <w:rPr>
      <w:b/>
      <w:sz w:val="24"/>
    </w:rPr>
  </w:style>
  <w:style w:type="paragraph" w:styleId="berschrift6">
    <w:name w:val="heading 6"/>
    <w:basedOn w:val="Standard"/>
    <w:uiPriority w:val="9"/>
    <w:semiHidden/>
    <w:unhideWhenUsed/>
    <w:qFormat/>
    <w:pPr>
      <w:outlineLvl w:val="5"/>
    </w:pPr>
    <w:rPr>
      <w:b/>
    </w:rPr>
  </w:style>
  <w:style w:type="paragraph" w:styleId="berschrift7">
    <w:name w:val="heading 7"/>
    <w:basedOn w:val="Standard"/>
    <w:pPr>
      <w:outlineLvl w:val="6"/>
    </w:pPr>
    <w:rPr>
      <w:b/>
      <w:i/>
    </w:rPr>
  </w:style>
  <w:style w:type="paragraph" w:styleId="berschrift8">
    <w:name w:val="heading 8"/>
    <w:basedOn w:val="Standard"/>
    <w:pPr>
      <w:outlineLvl w:val="7"/>
    </w:pPr>
    <w:rPr>
      <w:i/>
    </w:rPr>
  </w:style>
  <w:style w:type="paragraph" w:styleId="berschrift9">
    <w:name w:val="heading 9"/>
    <w:basedOn w:val="Standard"/>
    <w:pPr>
      <w:outlineLvl w:val="8"/>
    </w:pPr>
    <w:rPr>
      <w:i/>
      <w:sz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Styleparagraph">
    <w:name w:val="DStyle_paragraph"/>
    <w:rPr>
      <w:lang w:val="en-US"/>
    </w:rPr>
  </w:style>
  <w:style w:type="character" w:customStyle="1" w:styleId="DStyletext">
    <w:name w:val="DStyle_text"/>
    <w:rPr>
      <w:rFonts w:ascii="Arial" w:eastAsia="Arial" w:hAnsi="Arial" w:cs="Arial"/>
      <w:sz w:val="22"/>
      <w:lang w:val="en-US"/>
    </w:rPr>
  </w:style>
  <w:style w:type="character" w:customStyle="1" w:styleId="Heading1Char">
    <w:name w:val="Heading 1 Char"/>
    <w:rPr>
      <w:rFonts w:ascii="Arial" w:eastAsia="Arial" w:hAnsi="Arial" w:cs="Arial"/>
      <w:sz w:val="40"/>
    </w:rPr>
  </w:style>
  <w:style w:type="character" w:customStyle="1" w:styleId="Heading2Char">
    <w:name w:val="Heading 2 Char"/>
    <w:rPr>
      <w:rFonts w:ascii="Arial" w:eastAsia="Arial" w:hAnsi="Arial" w:cs="Arial"/>
      <w:sz w:val="34"/>
    </w:rPr>
  </w:style>
  <w:style w:type="character" w:customStyle="1" w:styleId="Heading3Char">
    <w:name w:val="Heading 3 Char"/>
    <w:rPr>
      <w:rFonts w:ascii="Arial" w:eastAsia="Arial" w:hAnsi="Arial" w:cs="Arial"/>
      <w:sz w:val="30"/>
    </w:rPr>
  </w:style>
  <w:style w:type="character" w:customStyle="1" w:styleId="Heading4Char">
    <w:name w:val="Heading 4 Char"/>
    <w:rPr>
      <w:rFonts w:ascii="Arial" w:eastAsia="Arial" w:hAnsi="Arial" w:cs="Arial"/>
      <w:b/>
      <w:sz w:val="26"/>
    </w:rPr>
  </w:style>
  <w:style w:type="character" w:customStyle="1" w:styleId="Heading5Char">
    <w:name w:val="Heading 5 Char"/>
    <w:rPr>
      <w:rFonts w:ascii="Arial" w:eastAsia="Arial" w:hAnsi="Arial" w:cs="Arial"/>
      <w:b/>
      <w:sz w:val="24"/>
    </w:rPr>
  </w:style>
  <w:style w:type="character" w:customStyle="1" w:styleId="Heading6Char">
    <w:name w:val="Heading 6 Char"/>
    <w:rPr>
      <w:rFonts w:ascii="Arial" w:eastAsia="Arial" w:hAnsi="Arial" w:cs="Arial"/>
      <w:b/>
      <w:sz w:val="22"/>
    </w:rPr>
  </w:style>
  <w:style w:type="character" w:customStyle="1" w:styleId="Heading7Char">
    <w:name w:val="Heading 7 Char"/>
    <w:rPr>
      <w:rFonts w:ascii="Arial" w:eastAsia="Arial" w:hAnsi="Arial" w:cs="Arial"/>
      <w:b/>
      <w:i/>
      <w:sz w:val="22"/>
    </w:rPr>
  </w:style>
  <w:style w:type="character" w:customStyle="1" w:styleId="Heading8Char">
    <w:name w:val="Heading 8 Char"/>
    <w:rPr>
      <w:rFonts w:ascii="Arial" w:eastAsia="Arial" w:hAnsi="Arial" w:cs="Arial"/>
      <w:i/>
      <w:sz w:val="22"/>
    </w:rPr>
  </w:style>
  <w:style w:type="character" w:customStyle="1" w:styleId="Heading9Char">
    <w:name w:val="Heading 9 Char"/>
    <w:rPr>
      <w:rFonts w:ascii="Arial" w:eastAsia="Arial" w:hAnsi="Arial" w:cs="Arial"/>
      <w:i/>
      <w:sz w:val="21"/>
    </w:rPr>
  </w:style>
  <w:style w:type="paragraph" w:styleId="Listenabsatz">
    <w:name w:val="List Paragraph"/>
    <w:basedOn w:val="Standard"/>
    <w:pPr>
      <w:ind w:left="720"/>
    </w:pPr>
  </w:style>
  <w:style w:type="paragraph" w:styleId="KeinLeerraum">
    <w:name w:val="No Spacing"/>
    <w:basedOn w:val="DStyleparagraph"/>
  </w:style>
  <w:style w:type="paragraph" w:styleId="Titel">
    <w:name w:val="Title"/>
    <w:basedOn w:val="Standard"/>
    <w:uiPriority w:val="10"/>
    <w:qFormat/>
    <w:rPr>
      <w:sz w:val="48"/>
    </w:rPr>
  </w:style>
  <w:style w:type="character" w:customStyle="1" w:styleId="TitleChar">
    <w:name w:val="Title Char"/>
    <w:rPr>
      <w:sz w:val="48"/>
    </w:rPr>
  </w:style>
  <w:style w:type="paragraph" w:styleId="Untertitel">
    <w:name w:val="Subtitle"/>
    <w:basedOn w:val="Standard"/>
    <w:uiPriority w:val="11"/>
    <w:qFormat/>
    <w:rPr>
      <w:sz w:val="24"/>
    </w:rPr>
  </w:style>
  <w:style w:type="character" w:customStyle="1" w:styleId="SubtitleChar">
    <w:name w:val="Subtitle Char"/>
    <w:rPr>
      <w:sz w:val="24"/>
    </w:rPr>
  </w:style>
  <w:style w:type="paragraph" w:styleId="Zitat">
    <w:name w:val="Quote"/>
    <w:basedOn w:val="Standard"/>
    <w:rPr>
      <w:i/>
    </w:rPr>
  </w:style>
  <w:style w:type="character" w:customStyle="1" w:styleId="QuoteChar">
    <w:name w:val="Quote Char"/>
    <w:rPr>
      <w:i/>
    </w:rPr>
  </w:style>
  <w:style w:type="paragraph" w:styleId="IntensivesZitat">
    <w:name w:val="Intense Quote"/>
    <w:basedOn w:val="Standard"/>
    <w:rPr>
      <w:i/>
    </w:rPr>
  </w:style>
  <w:style w:type="character" w:customStyle="1" w:styleId="IntenseQuoteChar">
    <w:name w:val="Intense Quote Char"/>
    <w:rPr>
      <w:i/>
    </w:rPr>
  </w:style>
  <w:style w:type="paragraph" w:styleId="Kopfzeile">
    <w:name w:val="header"/>
    <w:basedOn w:val="Standard"/>
    <w:pPr>
      <w:tabs>
        <w:tab w:val="center" w:pos="7143"/>
        <w:tab w:val="right" w:pos="14287"/>
      </w:tabs>
    </w:pPr>
  </w:style>
  <w:style w:type="character" w:customStyle="1" w:styleId="HeaderChar">
    <w:name w:val="Header Char"/>
  </w:style>
  <w:style w:type="paragraph" w:styleId="Fuzeile">
    <w:name w:val="footer"/>
    <w:basedOn w:val="Standard"/>
    <w:pPr>
      <w:tabs>
        <w:tab w:val="center" w:pos="7143"/>
        <w:tab w:val="right" w:pos="14287"/>
      </w:tabs>
    </w:pPr>
  </w:style>
  <w:style w:type="character" w:customStyle="1" w:styleId="FooterChar">
    <w:name w:val="Footer Char"/>
  </w:style>
  <w:style w:type="paragraph" w:styleId="Beschriftung">
    <w:name w:val="caption"/>
    <w:basedOn w:val="Standard"/>
    <w:rPr>
      <w:b/>
      <w:color w:val="4F81BD"/>
      <w:sz w:val="18"/>
    </w:rPr>
  </w:style>
  <w:style w:type="character" w:customStyle="1" w:styleId="CaptionChar">
    <w:name w:val="Caption Char"/>
  </w:style>
  <w:style w:type="character" w:styleId="Hyperlink">
    <w:name w:val="Hyperlink"/>
    <w:rPr>
      <w:color w:val="0000FF"/>
      <w:u w:val="single"/>
    </w:rPr>
  </w:style>
  <w:style w:type="character" w:customStyle="1" w:styleId="Internetlink">
    <w:name w:val="Internet link"/>
    <w:rPr>
      <w:color w:val="0000FF"/>
      <w:u w:val="single"/>
    </w:rPr>
  </w:style>
  <w:style w:type="character" w:customStyle="1" w:styleId="Internetlink0">
    <w:name w:val="Internet link"/>
    <w:rPr>
      <w:color w:val="0000FF"/>
      <w:u w:val="single"/>
    </w:rPr>
  </w:style>
  <w:style w:type="paragraph" w:styleId="Funotentext">
    <w:name w:val="footnote text"/>
    <w:basedOn w:val="Standard"/>
    <w:rPr>
      <w:sz w:val="18"/>
    </w:rPr>
  </w:style>
  <w:style w:type="character" w:customStyle="1" w:styleId="FootnoteTextChar">
    <w:name w:val="Footnote Text Char"/>
    <w:rPr>
      <w:sz w:val="18"/>
    </w:rPr>
  </w:style>
  <w:style w:type="character" w:styleId="Funotenzeichen">
    <w:name w:val="footnote reference"/>
  </w:style>
  <w:style w:type="paragraph" w:styleId="Endnotentext">
    <w:name w:val="endnote text"/>
    <w:basedOn w:val="Standard"/>
    <w:rPr>
      <w:sz w:val="20"/>
    </w:rPr>
  </w:style>
  <w:style w:type="character" w:customStyle="1" w:styleId="EndnoteTextChar">
    <w:name w:val="Endnote Text Char"/>
    <w:rPr>
      <w:sz w:val="20"/>
    </w:rPr>
  </w:style>
  <w:style w:type="character" w:styleId="Endnotenzeichen">
    <w:name w:val="endnote reference"/>
  </w:style>
  <w:style w:type="paragraph" w:styleId="Verzeichnis1">
    <w:name w:val="toc 1"/>
    <w:basedOn w:val="Standard"/>
    <w:pPr>
      <w:spacing w:after="57"/>
    </w:pPr>
  </w:style>
  <w:style w:type="paragraph" w:styleId="Verzeichnis2">
    <w:name w:val="toc 2"/>
    <w:basedOn w:val="Standard"/>
    <w:pPr>
      <w:spacing w:after="57"/>
      <w:ind w:left="283"/>
    </w:pPr>
  </w:style>
  <w:style w:type="paragraph" w:styleId="Verzeichnis3">
    <w:name w:val="toc 3"/>
    <w:basedOn w:val="Standard"/>
    <w:pPr>
      <w:spacing w:after="57"/>
      <w:ind w:left="567"/>
    </w:pPr>
  </w:style>
  <w:style w:type="paragraph" w:styleId="Verzeichnis4">
    <w:name w:val="toc 4"/>
    <w:basedOn w:val="Standard"/>
    <w:pPr>
      <w:spacing w:after="57"/>
      <w:ind w:left="850"/>
    </w:pPr>
  </w:style>
  <w:style w:type="paragraph" w:styleId="Verzeichnis5">
    <w:name w:val="toc 5"/>
    <w:basedOn w:val="Standard"/>
    <w:pPr>
      <w:spacing w:after="57"/>
      <w:ind w:left="1134"/>
    </w:pPr>
  </w:style>
  <w:style w:type="paragraph" w:styleId="Verzeichnis6">
    <w:name w:val="toc 6"/>
    <w:basedOn w:val="Standard"/>
    <w:pPr>
      <w:spacing w:after="57"/>
      <w:ind w:left="1417"/>
    </w:pPr>
  </w:style>
  <w:style w:type="paragraph" w:styleId="Verzeichnis7">
    <w:name w:val="toc 7"/>
    <w:basedOn w:val="Standard"/>
    <w:pPr>
      <w:spacing w:after="57"/>
      <w:ind w:left="1701"/>
    </w:pPr>
  </w:style>
  <w:style w:type="paragraph" w:styleId="Verzeichnis8">
    <w:name w:val="toc 8"/>
    <w:basedOn w:val="Standard"/>
    <w:pPr>
      <w:spacing w:after="57"/>
      <w:ind w:left="1984"/>
    </w:pPr>
  </w:style>
  <w:style w:type="paragraph" w:styleId="Verzeichnis9">
    <w:name w:val="toc 9"/>
    <w:basedOn w:val="Standard"/>
    <w:pPr>
      <w:spacing w:after="57"/>
      <w:ind w:left="2268"/>
    </w:pPr>
  </w:style>
  <w:style w:type="paragraph" w:styleId="Inhaltsverzeichnisberschrift">
    <w:name w:val="TOC Heading"/>
    <w:basedOn w:val="DStyleparagraph"/>
  </w:style>
  <w:style w:type="paragraph" w:styleId="Abbildungsverzeichnis">
    <w:name w:val="table of figures"/>
    <w:basedOn w:val="Standard"/>
  </w:style>
  <w:style w:type="paragraph" w:customStyle="1" w:styleId="DStyleparagraph0">
    <w:name w:val="DStyle_paragraph"/>
    <w:rPr>
      <w:rFonts w:ascii="Calibri" w:eastAsia="Calibri" w:hAnsi="Calibri" w:cs="Calibri"/>
      <w:color w:val="000000"/>
    </w:rPr>
  </w:style>
  <w:style w:type="character" w:styleId="Kommentarzeichen">
    <w:name w:val="annotation reference"/>
    <w:basedOn w:val="Absatz-Standardschriftart"/>
    <w:uiPriority w:val="99"/>
    <w:semiHidden/>
    <w:unhideWhenUsed/>
    <w:rsid w:val="00436085"/>
    <w:rPr>
      <w:sz w:val="16"/>
      <w:szCs w:val="16"/>
    </w:rPr>
  </w:style>
  <w:style w:type="paragraph" w:styleId="Kommentartext">
    <w:name w:val="annotation text"/>
    <w:basedOn w:val="Standard"/>
    <w:link w:val="KommentartextZchn"/>
    <w:uiPriority w:val="99"/>
    <w:semiHidden/>
    <w:unhideWhenUsed/>
    <w:rsid w:val="00436085"/>
    <w:rPr>
      <w:sz w:val="20"/>
      <w:szCs w:val="20"/>
    </w:rPr>
  </w:style>
  <w:style w:type="character" w:customStyle="1" w:styleId="KommentartextZchn">
    <w:name w:val="Kommentartext Zchn"/>
    <w:basedOn w:val="Absatz-Standardschriftart"/>
    <w:link w:val="Kommentartext"/>
    <w:uiPriority w:val="99"/>
    <w:semiHidden/>
    <w:rsid w:val="00436085"/>
    <w:rPr>
      <w:sz w:val="20"/>
      <w:szCs w:val="20"/>
      <w:lang w:val="en-GB"/>
    </w:rPr>
  </w:style>
  <w:style w:type="paragraph" w:styleId="Kommentarthema">
    <w:name w:val="annotation subject"/>
    <w:basedOn w:val="Kommentartext"/>
    <w:next w:val="Kommentartext"/>
    <w:link w:val="KommentarthemaZchn"/>
    <w:uiPriority w:val="99"/>
    <w:semiHidden/>
    <w:unhideWhenUsed/>
    <w:rsid w:val="00436085"/>
    <w:rPr>
      <w:b/>
      <w:bCs/>
    </w:rPr>
  </w:style>
  <w:style w:type="character" w:customStyle="1" w:styleId="KommentarthemaZchn">
    <w:name w:val="Kommentarthema Zchn"/>
    <w:basedOn w:val="KommentartextZchn"/>
    <w:link w:val="Kommentarthema"/>
    <w:uiPriority w:val="99"/>
    <w:semiHidden/>
    <w:rsid w:val="00436085"/>
    <w:rPr>
      <w:b/>
      <w:bCs/>
      <w:sz w:val="20"/>
      <w:szCs w:val="20"/>
      <w:lang w:val="en-GB"/>
    </w:rPr>
  </w:style>
  <w:style w:type="paragraph" w:styleId="Sprechblasentext">
    <w:name w:val="Balloon Text"/>
    <w:basedOn w:val="Standard"/>
    <w:link w:val="SprechblasentextZchn"/>
    <w:uiPriority w:val="99"/>
    <w:semiHidden/>
    <w:unhideWhenUsed/>
    <w:rsid w:val="00436085"/>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36085"/>
    <w:rPr>
      <w:rFonts w:ascii="Segoe UI" w:hAnsi="Segoe UI" w:cs="Segoe UI"/>
      <w:sz w:val="18"/>
      <w:szCs w:val="18"/>
      <w:lang w:val="en-GB"/>
    </w:rPr>
  </w:style>
  <w:style w:type="paragraph" w:styleId="berarbeitung">
    <w:name w:val="Revision"/>
    <w:hidden/>
    <w:uiPriority w:val="99"/>
    <w:semiHidden/>
    <w:rsid w:val="00C714B8"/>
    <w:pPr>
      <w:widowControl/>
      <w:suppressAutoHyphens w:val="0"/>
      <w:overflowPunct/>
      <w:autoSpaceDE/>
      <w:autoSpaceDN/>
      <w:textAlignment w:val="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937</Words>
  <Characters>5910</Characters>
  <Application>Microsoft Office Word</Application>
  <DocSecurity>0</DocSecurity>
  <Lines>49</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Ott</dc:creator>
  <cp:lastModifiedBy>Ott, Thomas</cp:lastModifiedBy>
  <cp:revision>4</cp:revision>
  <dcterms:created xsi:type="dcterms:W3CDTF">2024-01-21T22:44:00Z</dcterms:created>
  <dcterms:modified xsi:type="dcterms:W3CDTF">2024-01-21T23:05:00Z</dcterms:modified>
</cp:coreProperties>
</file>